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3E4D" w:rsidRDefault="00B73E4D"/>
    <w:p w:rsidR="002B630D" w:rsidRPr="002B630D" w:rsidRDefault="002B630D" w:rsidP="002B630D">
      <w:pPr>
        <w:rPr>
          <w:b/>
          <w:sz w:val="40"/>
          <w:szCs w:val="40"/>
        </w:rPr>
      </w:pPr>
      <w:r w:rsidRPr="002B630D">
        <w:rPr>
          <w:b/>
          <w:sz w:val="40"/>
          <w:szCs w:val="40"/>
        </w:rPr>
        <w:t>M</w:t>
      </w:r>
      <w:r>
        <w:rPr>
          <w:b/>
          <w:sz w:val="40"/>
          <w:szCs w:val="40"/>
        </w:rPr>
        <w:t>etabolic</w:t>
      </w:r>
      <w:r w:rsidRPr="002B630D">
        <w:rPr>
          <w:b/>
          <w:sz w:val="40"/>
          <w:szCs w:val="40"/>
        </w:rPr>
        <w:t xml:space="preserve"> effect of breaking prolonged sitting with standing or light walking in older South Asians and White Europeans: a randomized acute study</w:t>
      </w:r>
    </w:p>
    <w:p w:rsidR="00BE199B" w:rsidRPr="00BA1318" w:rsidRDefault="00BE199B">
      <w:pPr>
        <w:rPr>
          <w:sz w:val="44"/>
          <w:szCs w:val="44"/>
        </w:rPr>
      </w:pPr>
    </w:p>
    <w:p w:rsidR="00BA1318" w:rsidRPr="00BA1318" w:rsidRDefault="00BA1318">
      <w:pPr>
        <w:rPr>
          <w:sz w:val="44"/>
          <w:szCs w:val="44"/>
        </w:rPr>
      </w:pPr>
    </w:p>
    <w:p w:rsidR="00BA1318" w:rsidRPr="00BA1318" w:rsidRDefault="00BA1318" w:rsidP="00BA1318">
      <w:pPr>
        <w:jc w:val="center"/>
        <w:rPr>
          <w:sz w:val="44"/>
          <w:szCs w:val="44"/>
        </w:rPr>
      </w:pPr>
      <w:r w:rsidRPr="00BA1318">
        <w:rPr>
          <w:sz w:val="44"/>
          <w:szCs w:val="44"/>
        </w:rPr>
        <w:t>Supplementary material</w:t>
      </w:r>
    </w:p>
    <w:p w:rsidR="00BA1318" w:rsidRDefault="00BA1318" w:rsidP="00BA1318">
      <w:pPr>
        <w:jc w:val="center"/>
        <w:rPr>
          <w:sz w:val="44"/>
          <w:szCs w:val="44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264613162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BA1318" w:rsidRDefault="00BA1318">
          <w:pPr>
            <w:pStyle w:val="TOCHeading"/>
          </w:pPr>
          <w:r>
            <w:t>Contents</w:t>
          </w:r>
        </w:p>
        <w:p w:rsidR="00365B23" w:rsidRDefault="00BA1318">
          <w:pPr>
            <w:pStyle w:val="TOC2"/>
            <w:tabs>
              <w:tab w:val="right" w:leader="dot" w:pos="14488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16738055" w:history="1">
            <w:r w:rsidR="00365B23" w:rsidRPr="00FD29FB">
              <w:rPr>
                <w:rStyle w:val="Hyperlink"/>
                <w:noProof/>
              </w:rPr>
              <w:t>Supplementary Table 1: Physical activity level prior to each condition</w:t>
            </w:r>
            <w:r w:rsidR="00365B23">
              <w:rPr>
                <w:noProof/>
                <w:webHidden/>
              </w:rPr>
              <w:tab/>
            </w:r>
            <w:r w:rsidR="00365B23">
              <w:rPr>
                <w:noProof/>
                <w:webHidden/>
              </w:rPr>
              <w:fldChar w:fldCharType="begin"/>
            </w:r>
            <w:r w:rsidR="00365B23">
              <w:rPr>
                <w:noProof/>
                <w:webHidden/>
              </w:rPr>
              <w:instrText xml:space="preserve"> PAGEREF _Toc516738055 \h </w:instrText>
            </w:r>
            <w:r w:rsidR="00365B23">
              <w:rPr>
                <w:noProof/>
                <w:webHidden/>
              </w:rPr>
            </w:r>
            <w:r w:rsidR="00365B23">
              <w:rPr>
                <w:noProof/>
                <w:webHidden/>
              </w:rPr>
              <w:fldChar w:fldCharType="separate"/>
            </w:r>
            <w:r w:rsidR="00365B23">
              <w:rPr>
                <w:noProof/>
                <w:webHidden/>
              </w:rPr>
              <w:t>2</w:t>
            </w:r>
            <w:r w:rsidR="00365B23">
              <w:rPr>
                <w:noProof/>
                <w:webHidden/>
              </w:rPr>
              <w:fldChar w:fldCharType="end"/>
            </w:r>
          </w:hyperlink>
        </w:p>
        <w:p w:rsidR="00365B23" w:rsidRDefault="004C6800">
          <w:pPr>
            <w:pStyle w:val="TOC2"/>
            <w:tabs>
              <w:tab w:val="right" w:leader="dot" w:pos="14488"/>
            </w:tabs>
            <w:rPr>
              <w:rFonts w:eastAsiaTheme="minorEastAsia"/>
              <w:noProof/>
              <w:lang w:eastAsia="en-GB"/>
            </w:rPr>
          </w:pPr>
          <w:hyperlink w:anchor="_Toc516738056" w:history="1">
            <w:r w:rsidR="00365B23" w:rsidRPr="00FD29FB">
              <w:rPr>
                <w:rStyle w:val="Hyperlink"/>
                <w:noProof/>
              </w:rPr>
              <w:t>Supplementary Table 2: Condition effects for insulin area under the curve further adjusted for physical function</w:t>
            </w:r>
            <w:r w:rsidR="00365B23">
              <w:rPr>
                <w:noProof/>
                <w:webHidden/>
              </w:rPr>
              <w:tab/>
            </w:r>
            <w:r w:rsidR="00365B23">
              <w:rPr>
                <w:noProof/>
                <w:webHidden/>
              </w:rPr>
              <w:fldChar w:fldCharType="begin"/>
            </w:r>
            <w:r w:rsidR="00365B23">
              <w:rPr>
                <w:noProof/>
                <w:webHidden/>
              </w:rPr>
              <w:instrText xml:space="preserve"> PAGEREF _Toc516738056 \h </w:instrText>
            </w:r>
            <w:r w:rsidR="00365B23">
              <w:rPr>
                <w:noProof/>
                <w:webHidden/>
              </w:rPr>
            </w:r>
            <w:r w:rsidR="00365B23">
              <w:rPr>
                <w:noProof/>
                <w:webHidden/>
              </w:rPr>
              <w:fldChar w:fldCharType="separate"/>
            </w:r>
            <w:r w:rsidR="00365B23">
              <w:rPr>
                <w:noProof/>
                <w:webHidden/>
              </w:rPr>
              <w:t>3</w:t>
            </w:r>
            <w:r w:rsidR="00365B23">
              <w:rPr>
                <w:noProof/>
                <w:webHidden/>
              </w:rPr>
              <w:fldChar w:fldCharType="end"/>
            </w:r>
          </w:hyperlink>
        </w:p>
        <w:p w:rsidR="00365B23" w:rsidRDefault="004C6800">
          <w:pPr>
            <w:pStyle w:val="TOC2"/>
            <w:tabs>
              <w:tab w:val="right" w:leader="dot" w:pos="14488"/>
            </w:tabs>
            <w:rPr>
              <w:rFonts w:eastAsiaTheme="minorEastAsia"/>
              <w:noProof/>
              <w:lang w:eastAsia="en-GB"/>
            </w:rPr>
          </w:pPr>
          <w:hyperlink w:anchor="_Toc516738057" w:history="1">
            <w:r w:rsidR="00365B23" w:rsidRPr="00FD29FB">
              <w:rPr>
                <w:rStyle w:val="Hyperlink"/>
                <w:noProof/>
              </w:rPr>
              <w:t xml:space="preserve">Supplementary </w:t>
            </w:r>
            <w:r w:rsidR="00365B23" w:rsidRPr="00FD29FB">
              <w:rPr>
                <w:rStyle w:val="Hyperlink"/>
                <w:noProof/>
                <w:lang w:eastAsia="en-GB"/>
              </w:rPr>
              <w:t>Figure 1: Trial design</w:t>
            </w:r>
            <w:r w:rsidR="00365B23">
              <w:rPr>
                <w:noProof/>
                <w:webHidden/>
              </w:rPr>
              <w:tab/>
            </w:r>
            <w:r w:rsidR="00365B23">
              <w:rPr>
                <w:noProof/>
                <w:webHidden/>
              </w:rPr>
              <w:fldChar w:fldCharType="begin"/>
            </w:r>
            <w:r w:rsidR="00365B23">
              <w:rPr>
                <w:noProof/>
                <w:webHidden/>
              </w:rPr>
              <w:instrText xml:space="preserve"> PAGEREF _Toc516738057 \h </w:instrText>
            </w:r>
            <w:r w:rsidR="00365B23">
              <w:rPr>
                <w:noProof/>
                <w:webHidden/>
              </w:rPr>
            </w:r>
            <w:r w:rsidR="00365B23">
              <w:rPr>
                <w:noProof/>
                <w:webHidden/>
              </w:rPr>
              <w:fldChar w:fldCharType="separate"/>
            </w:r>
            <w:r w:rsidR="00365B23">
              <w:rPr>
                <w:noProof/>
                <w:webHidden/>
              </w:rPr>
              <w:t>4</w:t>
            </w:r>
            <w:r w:rsidR="00365B23">
              <w:rPr>
                <w:noProof/>
                <w:webHidden/>
              </w:rPr>
              <w:fldChar w:fldCharType="end"/>
            </w:r>
          </w:hyperlink>
        </w:p>
        <w:p w:rsidR="00365B23" w:rsidRDefault="004C6800">
          <w:pPr>
            <w:pStyle w:val="TOC2"/>
            <w:tabs>
              <w:tab w:val="right" w:leader="dot" w:pos="14488"/>
            </w:tabs>
            <w:rPr>
              <w:rFonts w:eastAsiaTheme="minorEastAsia"/>
              <w:noProof/>
              <w:lang w:eastAsia="en-GB"/>
            </w:rPr>
          </w:pPr>
          <w:hyperlink w:anchor="_Toc516738058" w:history="1">
            <w:r w:rsidR="00365B23" w:rsidRPr="00FD29FB">
              <w:rPr>
                <w:rStyle w:val="Hyperlink"/>
                <w:noProof/>
              </w:rPr>
              <w:t xml:space="preserve">Supplementary </w:t>
            </w:r>
            <w:r w:rsidR="00365B23" w:rsidRPr="00FD29FB">
              <w:rPr>
                <w:rStyle w:val="Hyperlink"/>
                <w:rFonts w:eastAsia="SimSun"/>
                <w:noProof/>
                <w:lang w:eastAsia="zh-CN"/>
              </w:rPr>
              <w:t>Figure 2: Participant flow</w:t>
            </w:r>
            <w:r w:rsidR="00365B23">
              <w:rPr>
                <w:noProof/>
                <w:webHidden/>
              </w:rPr>
              <w:tab/>
            </w:r>
            <w:r w:rsidR="00365B23">
              <w:rPr>
                <w:noProof/>
                <w:webHidden/>
              </w:rPr>
              <w:fldChar w:fldCharType="begin"/>
            </w:r>
            <w:r w:rsidR="00365B23">
              <w:rPr>
                <w:noProof/>
                <w:webHidden/>
              </w:rPr>
              <w:instrText xml:space="preserve"> PAGEREF _Toc516738058 \h </w:instrText>
            </w:r>
            <w:r w:rsidR="00365B23">
              <w:rPr>
                <w:noProof/>
                <w:webHidden/>
              </w:rPr>
            </w:r>
            <w:r w:rsidR="00365B23">
              <w:rPr>
                <w:noProof/>
                <w:webHidden/>
              </w:rPr>
              <w:fldChar w:fldCharType="separate"/>
            </w:r>
            <w:r w:rsidR="00365B23">
              <w:rPr>
                <w:noProof/>
                <w:webHidden/>
              </w:rPr>
              <w:t>5</w:t>
            </w:r>
            <w:r w:rsidR="00365B23">
              <w:rPr>
                <w:noProof/>
                <w:webHidden/>
              </w:rPr>
              <w:fldChar w:fldCharType="end"/>
            </w:r>
          </w:hyperlink>
        </w:p>
        <w:p w:rsidR="00365B23" w:rsidRDefault="004C6800">
          <w:pPr>
            <w:pStyle w:val="TOC2"/>
            <w:tabs>
              <w:tab w:val="right" w:leader="dot" w:pos="14488"/>
            </w:tabs>
            <w:rPr>
              <w:rFonts w:eastAsiaTheme="minorEastAsia"/>
              <w:noProof/>
              <w:lang w:eastAsia="en-GB"/>
            </w:rPr>
          </w:pPr>
          <w:hyperlink w:anchor="_Toc516738059" w:history="1">
            <w:r w:rsidR="00365B23" w:rsidRPr="00FD29FB">
              <w:rPr>
                <w:rStyle w:val="Hyperlink"/>
                <w:noProof/>
              </w:rPr>
              <w:t xml:space="preserve">Supplementary </w:t>
            </w:r>
            <w:r w:rsidR="00365B23" w:rsidRPr="00FD29FB">
              <w:rPr>
                <w:rStyle w:val="Hyperlink"/>
                <w:noProof/>
                <w:lang w:eastAsia="en-GB"/>
              </w:rPr>
              <w:t>Figure 3: Postprandial triglyceride responses across each condition</w:t>
            </w:r>
            <w:r w:rsidR="00365B23">
              <w:rPr>
                <w:noProof/>
                <w:webHidden/>
              </w:rPr>
              <w:tab/>
            </w:r>
            <w:r w:rsidR="00365B23">
              <w:rPr>
                <w:noProof/>
                <w:webHidden/>
              </w:rPr>
              <w:fldChar w:fldCharType="begin"/>
            </w:r>
            <w:r w:rsidR="00365B23">
              <w:rPr>
                <w:noProof/>
                <w:webHidden/>
              </w:rPr>
              <w:instrText xml:space="preserve"> PAGEREF _Toc516738059 \h </w:instrText>
            </w:r>
            <w:r w:rsidR="00365B23">
              <w:rPr>
                <w:noProof/>
                <w:webHidden/>
              </w:rPr>
            </w:r>
            <w:r w:rsidR="00365B23">
              <w:rPr>
                <w:noProof/>
                <w:webHidden/>
              </w:rPr>
              <w:fldChar w:fldCharType="separate"/>
            </w:r>
            <w:r w:rsidR="00365B23">
              <w:rPr>
                <w:noProof/>
                <w:webHidden/>
              </w:rPr>
              <w:t>6</w:t>
            </w:r>
            <w:r w:rsidR="00365B23">
              <w:rPr>
                <w:noProof/>
                <w:webHidden/>
              </w:rPr>
              <w:fldChar w:fldCharType="end"/>
            </w:r>
          </w:hyperlink>
        </w:p>
        <w:p w:rsidR="00365B23" w:rsidRDefault="004C6800">
          <w:pPr>
            <w:pStyle w:val="TOC2"/>
            <w:tabs>
              <w:tab w:val="right" w:leader="dot" w:pos="14488"/>
            </w:tabs>
            <w:rPr>
              <w:rFonts w:eastAsiaTheme="minorEastAsia"/>
              <w:noProof/>
              <w:lang w:eastAsia="en-GB"/>
            </w:rPr>
          </w:pPr>
          <w:hyperlink w:anchor="_Toc516738060" w:history="1">
            <w:r w:rsidR="00365B23" w:rsidRPr="00FD29FB">
              <w:rPr>
                <w:rStyle w:val="Hyperlink"/>
                <w:noProof/>
              </w:rPr>
              <w:t xml:space="preserve">Supplementary </w:t>
            </w:r>
            <w:r w:rsidR="00365B23" w:rsidRPr="00FD29FB">
              <w:rPr>
                <w:rStyle w:val="Hyperlink"/>
                <w:noProof/>
                <w:lang w:eastAsia="en-GB"/>
              </w:rPr>
              <w:t>Figure 4: Systolic blood pressure responses across each condition</w:t>
            </w:r>
            <w:r w:rsidR="00365B23">
              <w:rPr>
                <w:noProof/>
                <w:webHidden/>
              </w:rPr>
              <w:tab/>
            </w:r>
            <w:r w:rsidR="00365B23">
              <w:rPr>
                <w:noProof/>
                <w:webHidden/>
              </w:rPr>
              <w:fldChar w:fldCharType="begin"/>
            </w:r>
            <w:r w:rsidR="00365B23">
              <w:rPr>
                <w:noProof/>
                <w:webHidden/>
              </w:rPr>
              <w:instrText xml:space="preserve"> PAGEREF _Toc516738060 \h </w:instrText>
            </w:r>
            <w:r w:rsidR="00365B23">
              <w:rPr>
                <w:noProof/>
                <w:webHidden/>
              </w:rPr>
            </w:r>
            <w:r w:rsidR="00365B23">
              <w:rPr>
                <w:noProof/>
                <w:webHidden/>
              </w:rPr>
              <w:fldChar w:fldCharType="separate"/>
            </w:r>
            <w:r w:rsidR="00365B23">
              <w:rPr>
                <w:noProof/>
                <w:webHidden/>
              </w:rPr>
              <w:t>7</w:t>
            </w:r>
            <w:r w:rsidR="00365B23">
              <w:rPr>
                <w:noProof/>
                <w:webHidden/>
              </w:rPr>
              <w:fldChar w:fldCharType="end"/>
            </w:r>
          </w:hyperlink>
        </w:p>
        <w:p w:rsidR="00365B23" w:rsidRDefault="004C6800">
          <w:pPr>
            <w:pStyle w:val="TOC2"/>
            <w:tabs>
              <w:tab w:val="right" w:leader="dot" w:pos="14488"/>
            </w:tabs>
            <w:rPr>
              <w:rFonts w:eastAsiaTheme="minorEastAsia"/>
              <w:noProof/>
              <w:lang w:eastAsia="en-GB"/>
            </w:rPr>
          </w:pPr>
          <w:hyperlink w:anchor="_Toc516738061" w:history="1">
            <w:r w:rsidR="00365B23" w:rsidRPr="00FD29FB">
              <w:rPr>
                <w:rStyle w:val="Hyperlink"/>
                <w:noProof/>
              </w:rPr>
              <w:t xml:space="preserve">Supplementary </w:t>
            </w:r>
            <w:r w:rsidR="00365B23" w:rsidRPr="00FD29FB">
              <w:rPr>
                <w:rStyle w:val="Hyperlink"/>
                <w:noProof/>
                <w:lang w:eastAsia="en-GB"/>
              </w:rPr>
              <w:t>Figure 5: Daytime sleepiness across each condition</w:t>
            </w:r>
            <w:r w:rsidR="00365B23">
              <w:rPr>
                <w:noProof/>
                <w:webHidden/>
              </w:rPr>
              <w:tab/>
            </w:r>
            <w:r w:rsidR="00365B23">
              <w:rPr>
                <w:noProof/>
                <w:webHidden/>
              </w:rPr>
              <w:fldChar w:fldCharType="begin"/>
            </w:r>
            <w:r w:rsidR="00365B23">
              <w:rPr>
                <w:noProof/>
                <w:webHidden/>
              </w:rPr>
              <w:instrText xml:space="preserve"> PAGEREF _Toc516738061 \h </w:instrText>
            </w:r>
            <w:r w:rsidR="00365B23">
              <w:rPr>
                <w:noProof/>
                <w:webHidden/>
              </w:rPr>
            </w:r>
            <w:r w:rsidR="00365B23">
              <w:rPr>
                <w:noProof/>
                <w:webHidden/>
              </w:rPr>
              <w:fldChar w:fldCharType="separate"/>
            </w:r>
            <w:r w:rsidR="00365B23">
              <w:rPr>
                <w:noProof/>
                <w:webHidden/>
              </w:rPr>
              <w:t>8</w:t>
            </w:r>
            <w:r w:rsidR="00365B23">
              <w:rPr>
                <w:noProof/>
                <w:webHidden/>
              </w:rPr>
              <w:fldChar w:fldCharType="end"/>
            </w:r>
          </w:hyperlink>
        </w:p>
        <w:p w:rsidR="00365B23" w:rsidRDefault="004C6800">
          <w:pPr>
            <w:pStyle w:val="TOC2"/>
            <w:tabs>
              <w:tab w:val="right" w:leader="dot" w:pos="14488"/>
            </w:tabs>
            <w:rPr>
              <w:rFonts w:eastAsiaTheme="minorEastAsia"/>
              <w:noProof/>
              <w:lang w:eastAsia="en-GB"/>
            </w:rPr>
          </w:pPr>
          <w:hyperlink w:anchor="_Toc516738062" w:history="1">
            <w:r w:rsidR="00365B23" w:rsidRPr="00FD29FB">
              <w:rPr>
                <w:rStyle w:val="Hyperlink"/>
                <w:noProof/>
              </w:rPr>
              <w:t xml:space="preserve">Supplementary </w:t>
            </w:r>
            <w:r w:rsidR="00365B23" w:rsidRPr="00FD29FB">
              <w:rPr>
                <w:rStyle w:val="Hyperlink"/>
                <w:noProof/>
                <w:lang w:eastAsia="en-GB"/>
              </w:rPr>
              <w:t>Figure 6: Feeling scale responses across each condition</w:t>
            </w:r>
            <w:r w:rsidR="00365B23">
              <w:rPr>
                <w:noProof/>
                <w:webHidden/>
              </w:rPr>
              <w:tab/>
            </w:r>
            <w:r w:rsidR="00365B23">
              <w:rPr>
                <w:noProof/>
                <w:webHidden/>
              </w:rPr>
              <w:fldChar w:fldCharType="begin"/>
            </w:r>
            <w:r w:rsidR="00365B23">
              <w:rPr>
                <w:noProof/>
                <w:webHidden/>
              </w:rPr>
              <w:instrText xml:space="preserve"> PAGEREF _Toc516738062 \h </w:instrText>
            </w:r>
            <w:r w:rsidR="00365B23">
              <w:rPr>
                <w:noProof/>
                <w:webHidden/>
              </w:rPr>
            </w:r>
            <w:r w:rsidR="00365B23">
              <w:rPr>
                <w:noProof/>
                <w:webHidden/>
              </w:rPr>
              <w:fldChar w:fldCharType="separate"/>
            </w:r>
            <w:r w:rsidR="00365B23">
              <w:rPr>
                <w:noProof/>
                <w:webHidden/>
              </w:rPr>
              <w:t>9</w:t>
            </w:r>
            <w:r w:rsidR="00365B23">
              <w:rPr>
                <w:noProof/>
                <w:webHidden/>
              </w:rPr>
              <w:fldChar w:fldCharType="end"/>
            </w:r>
          </w:hyperlink>
        </w:p>
        <w:p w:rsidR="00BA1318" w:rsidRDefault="00BA1318">
          <w:r>
            <w:rPr>
              <w:b/>
              <w:bCs/>
              <w:noProof/>
            </w:rPr>
            <w:lastRenderedPageBreak/>
            <w:fldChar w:fldCharType="end"/>
          </w:r>
        </w:p>
      </w:sdtContent>
    </w:sdt>
    <w:p w:rsidR="00EF60C7" w:rsidRPr="004C148C" w:rsidRDefault="00365B23" w:rsidP="00EF60C7">
      <w:pPr>
        <w:pStyle w:val="Heading2"/>
      </w:pPr>
      <w:bookmarkStart w:id="0" w:name="_Toc516738055"/>
      <w:r>
        <w:t>Supplementary</w:t>
      </w:r>
      <w:r w:rsidR="00EF60C7" w:rsidRPr="004C148C">
        <w:t xml:space="preserve"> </w:t>
      </w:r>
      <w:r w:rsidR="00984398">
        <w:t xml:space="preserve">Table </w:t>
      </w:r>
      <w:r w:rsidR="00EF60C7">
        <w:t>1:</w:t>
      </w:r>
      <w:r w:rsidR="00EF60C7" w:rsidRPr="004C148C">
        <w:t xml:space="preserve"> Physical activity level prior to each condition</w:t>
      </w:r>
      <w:bookmarkEnd w:id="0"/>
    </w:p>
    <w:p w:rsidR="00EF60C7" w:rsidRDefault="00EF60C7" w:rsidP="00EF60C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0"/>
        <w:gridCol w:w="2013"/>
        <w:gridCol w:w="2129"/>
        <w:gridCol w:w="1706"/>
        <w:gridCol w:w="1822"/>
        <w:gridCol w:w="1951"/>
        <w:gridCol w:w="2097"/>
      </w:tblGrid>
      <w:tr w:rsidR="00EF60C7" w:rsidTr="004174BC">
        <w:tc>
          <w:tcPr>
            <w:tcW w:w="2230" w:type="dxa"/>
          </w:tcPr>
          <w:p w:rsidR="00EF60C7" w:rsidRDefault="00EF60C7" w:rsidP="004174BC"/>
        </w:tc>
        <w:tc>
          <w:tcPr>
            <w:tcW w:w="5848" w:type="dxa"/>
            <w:gridSpan w:val="3"/>
          </w:tcPr>
          <w:p w:rsidR="00EF60C7" w:rsidRDefault="00EF60C7" w:rsidP="004174BC">
            <w:r>
              <w:t>White European</w:t>
            </w:r>
          </w:p>
        </w:tc>
        <w:tc>
          <w:tcPr>
            <w:tcW w:w="5870" w:type="dxa"/>
            <w:gridSpan w:val="3"/>
          </w:tcPr>
          <w:p w:rsidR="00EF60C7" w:rsidRDefault="00EF60C7" w:rsidP="004174BC">
            <w:r>
              <w:t>South Asian</w:t>
            </w:r>
          </w:p>
        </w:tc>
      </w:tr>
      <w:tr w:rsidR="00EF60C7" w:rsidTr="004174BC">
        <w:tc>
          <w:tcPr>
            <w:tcW w:w="2230" w:type="dxa"/>
          </w:tcPr>
          <w:p w:rsidR="00EF60C7" w:rsidRDefault="00EF60C7" w:rsidP="004174BC"/>
        </w:tc>
        <w:tc>
          <w:tcPr>
            <w:tcW w:w="2013" w:type="dxa"/>
          </w:tcPr>
          <w:p w:rsidR="00EF60C7" w:rsidRDefault="00EF60C7" w:rsidP="004174BC">
            <w:r>
              <w:t>Sitting (n = 24)</w:t>
            </w:r>
          </w:p>
        </w:tc>
        <w:tc>
          <w:tcPr>
            <w:tcW w:w="2129" w:type="dxa"/>
          </w:tcPr>
          <w:p w:rsidR="00EF60C7" w:rsidRDefault="00EF60C7" w:rsidP="004174BC">
            <w:r>
              <w:t>Standing (n = 21)</w:t>
            </w:r>
          </w:p>
        </w:tc>
        <w:tc>
          <w:tcPr>
            <w:tcW w:w="1706" w:type="dxa"/>
          </w:tcPr>
          <w:p w:rsidR="00EF60C7" w:rsidRDefault="00EF60C7" w:rsidP="004174BC">
            <w:r>
              <w:t>Walking (n = 29)</w:t>
            </w:r>
          </w:p>
        </w:tc>
        <w:tc>
          <w:tcPr>
            <w:tcW w:w="1822" w:type="dxa"/>
          </w:tcPr>
          <w:p w:rsidR="00EF60C7" w:rsidRDefault="00EF60C7" w:rsidP="004174BC">
            <w:r>
              <w:t>Sitting (n = 26)</w:t>
            </w:r>
          </w:p>
        </w:tc>
        <w:tc>
          <w:tcPr>
            <w:tcW w:w="1951" w:type="dxa"/>
          </w:tcPr>
          <w:p w:rsidR="00EF60C7" w:rsidRDefault="00EF60C7" w:rsidP="004174BC">
            <w:r>
              <w:t>Standing (n = 26)</w:t>
            </w:r>
          </w:p>
        </w:tc>
        <w:tc>
          <w:tcPr>
            <w:tcW w:w="2097" w:type="dxa"/>
          </w:tcPr>
          <w:p w:rsidR="00EF60C7" w:rsidRDefault="00EF60C7" w:rsidP="004174BC">
            <w:r>
              <w:t>Walking (n = 27)</w:t>
            </w:r>
          </w:p>
        </w:tc>
      </w:tr>
      <w:tr w:rsidR="00EF60C7" w:rsidTr="004174BC">
        <w:tc>
          <w:tcPr>
            <w:tcW w:w="2230" w:type="dxa"/>
          </w:tcPr>
          <w:p w:rsidR="00EF60C7" w:rsidRDefault="00EF60C7" w:rsidP="004174BC">
            <w:r>
              <w:t xml:space="preserve">Wear days </w:t>
            </w:r>
          </w:p>
        </w:tc>
        <w:tc>
          <w:tcPr>
            <w:tcW w:w="2013" w:type="dxa"/>
          </w:tcPr>
          <w:p w:rsidR="00EF60C7" w:rsidRDefault="00EF60C7" w:rsidP="004174BC">
            <w:r>
              <w:t>6 (5, 6)</w:t>
            </w:r>
          </w:p>
        </w:tc>
        <w:tc>
          <w:tcPr>
            <w:tcW w:w="2129" w:type="dxa"/>
          </w:tcPr>
          <w:p w:rsidR="00EF60C7" w:rsidRDefault="00EF60C7" w:rsidP="004174BC">
            <w:r>
              <w:t>6 (5,6)</w:t>
            </w:r>
          </w:p>
        </w:tc>
        <w:tc>
          <w:tcPr>
            <w:tcW w:w="1706" w:type="dxa"/>
          </w:tcPr>
          <w:p w:rsidR="00EF60C7" w:rsidRDefault="00EF60C7" w:rsidP="004174BC">
            <w:r>
              <w:t>6 (6, 7)</w:t>
            </w:r>
          </w:p>
        </w:tc>
        <w:tc>
          <w:tcPr>
            <w:tcW w:w="1822" w:type="dxa"/>
          </w:tcPr>
          <w:p w:rsidR="00EF60C7" w:rsidRDefault="00EF60C7" w:rsidP="004174BC">
            <w:r>
              <w:t>6 (5,6)</w:t>
            </w:r>
          </w:p>
        </w:tc>
        <w:tc>
          <w:tcPr>
            <w:tcW w:w="1951" w:type="dxa"/>
          </w:tcPr>
          <w:p w:rsidR="00EF60C7" w:rsidRDefault="00EF60C7" w:rsidP="004174BC">
            <w:r>
              <w:t>6 (5,6)</w:t>
            </w:r>
          </w:p>
        </w:tc>
        <w:tc>
          <w:tcPr>
            <w:tcW w:w="2097" w:type="dxa"/>
          </w:tcPr>
          <w:p w:rsidR="00EF60C7" w:rsidRDefault="00EF60C7" w:rsidP="004174BC">
            <w:r>
              <w:t>6 (5,6)</w:t>
            </w:r>
          </w:p>
        </w:tc>
      </w:tr>
      <w:tr w:rsidR="00EF60C7" w:rsidTr="004174BC">
        <w:tc>
          <w:tcPr>
            <w:tcW w:w="2230" w:type="dxa"/>
          </w:tcPr>
          <w:p w:rsidR="00EF60C7" w:rsidRDefault="00EF60C7" w:rsidP="004174BC">
            <w:r>
              <w:t>ENMO (mg)</w:t>
            </w:r>
          </w:p>
        </w:tc>
        <w:tc>
          <w:tcPr>
            <w:tcW w:w="2013" w:type="dxa"/>
          </w:tcPr>
          <w:p w:rsidR="00EF60C7" w:rsidRDefault="00EF60C7" w:rsidP="004174BC">
            <w:r>
              <w:t>24.4 (22.1, 26.7)</w:t>
            </w:r>
          </w:p>
        </w:tc>
        <w:tc>
          <w:tcPr>
            <w:tcW w:w="2129" w:type="dxa"/>
          </w:tcPr>
          <w:p w:rsidR="00EF60C7" w:rsidRDefault="00EF60C7" w:rsidP="004174BC">
            <w:r>
              <w:t>23.6 (21.7, 25.5)</w:t>
            </w:r>
          </w:p>
        </w:tc>
        <w:tc>
          <w:tcPr>
            <w:tcW w:w="1706" w:type="dxa"/>
          </w:tcPr>
          <w:p w:rsidR="00EF60C7" w:rsidRDefault="00EF60C7" w:rsidP="004174BC">
            <w:r>
              <w:t>24.6 (22.7, 26.5)</w:t>
            </w:r>
          </w:p>
        </w:tc>
        <w:tc>
          <w:tcPr>
            <w:tcW w:w="1822" w:type="dxa"/>
          </w:tcPr>
          <w:p w:rsidR="00EF60C7" w:rsidRDefault="00EF60C7" w:rsidP="004174BC">
            <w:r>
              <w:t>25.0 (22.3, 27.7)</w:t>
            </w:r>
          </w:p>
        </w:tc>
        <w:tc>
          <w:tcPr>
            <w:tcW w:w="1951" w:type="dxa"/>
          </w:tcPr>
          <w:p w:rsidR="00EF60C7" w:rsidRDefault="00EF60C7" w:rsidP="004174BC">
            <w:r>
              <w:t>25.3 (22.7, 28.0)</w:t>
            </w:r>
          </w:p>
        </w:tc>
        <w:tc>
          <w:tcPr>
            <w:tcW w:w="2097" w:type="dxa"/>
          </w:tcPr>
          <w:p w:rsidR="00EF60C7" w:rsidRDefault="00EF60C7" w:rsidP="004174BC">
            <w:r>
              <w:t>25.0 (22.1, 28.0)</w:t>
            </w:r>
          </w:p>
        </w:tc>
      </w:tr>
      <w:tr w:rsidR="00EF60C7" w:rsidTr="004174BC">
        <w:tc>
          <w:tcPr>
            <w:tcW w:w="2230" w:type="dxa"/>
          </w:tcPr>
          <w:p w:rsidR="00EF60C7" w:rsidRDefault="00EF60C7" w:rsidP="004174BC">
            <w:r>
              <w:t>Purpose moderate or vigorous physical activity (mins/day)</w:t>
            </w:r>
          </w:p>
        </w:tc>
        <w:tc>
          <w:tcPr>
            <w:tcW w:w="2013" w:type="dxa"/>
          </w:tcPr>
          <w:p w:rsidR="00EF60C7" w:rsidRDefault="00EF60C7" w:rsidP="004174BC">
            <w:r>
              <w:t>16.5 (10.2, 22.8)</w:t>
            </w:r>
          </w:p>
        </w:tc>
        <w:tc>
          <w:tcPr>
            <w:tcW w:w="2129" w:type="dxa"/>
          </w:tcPr>
          <w:p w:rsidR="00EF60C7" w:rsidRDefault="00EF60C7" w:rsidP="004174BC">
            <w:r>
              <w:t>20.4 (11.0, 29.4)</w:t>
            </w:r>
          </w:p>
        </w:tc>
        <w:tc>
          <w:tcPr>
            <w:tcW w:w="1706" w:type="dxa"/>
          </w:tcPr>
          <w:p w:rsidR="00EF60C7" w:rsidRDefault="00EF60C7" w:rsidP="004174BC">
            <w:r>
              <w:t>20.7 (13.4, 28.1)</w:t>
            </w:r>
          </w:p>
        </w:tc>
        <w:tc>
          <w:tcPr>
            <w:tcW w:w="1822" w:type="dxa"/>
          </w:tcPr>
          <w:p w:rsidR="00EF60C7" w:rsidRDefault="00EF60C7" w:rsidP="004174BC">
            <w:r>
              <w:t>8.9 (4.3, 13.6)</w:t>
            </w:r>
          </w:p>
        </w:tc>
        <w:tc>
          <w:tcPr>
            <w:tcW w:w="1951" w:type="dxa"/>
          </w:tcPr>
          <w:p w:rsidR="00EF60C7" w:rsidRDefault="00EF60C7" w:rsidP="004174BC">
            <w:r>
              <w:t>7.7 (3.8, 11.7)</w:t>
            </w:r>
          </w:p>
        </w:tc>
        <w:tc>
          <w:tcPr>
            <w:tcW w:w="2097" w:type="dxa"/>
          </w:tcPr>
          <w:p w:rsidR="00EF60C7" w:rsidRDefault="00EF60C7" w:rsidP="004174BC">
            <w:r>
              <w:t>7.2 (3.8, 10.7)</w:t>
            </w:r>
          </w:p>
        </w:tc>
      </w:tr>
    </w:tbl>
    <w:p w:rsidR="00EF60C7" w:rsidRDefault="00EF60C7" w:rsidP="00EF60C7"/>
    <w:p w:rsidR="00EF60C7" w:rsidRDefault="00EF60C7" w:rsidP="00EF60C7">
      <w:r>
        <w:t>Data as mean (95% CI). p &gt; 0.05 for all pairwise comparisons between conditions within each ethnicity</w:t>
      </w:r>
    </w:p>
    <w:p w:rsidR="00EF60C7" w:rsidRDefault="00EF60C7" w:rsidP="00EF60C7">
      <w:pPr>
        <w:rPr>
          <w:lang w:eastAsia="en-GB"/>
        </w:rPr>
      </w:pPr>
      <w:r>
        <w:rPr>
          <w:lang w:eastAsia="en-GB"/>
        </w:rPr>
        <w:t>Individuals with at least one valid day</w:t>
      </w:r>
      <w:r w:rsidR="002B630D">
        <w:rPr>
          <w:lang w:eastAsia="en-GB"/>
        </w:rPr>
        <w:t xml:space="preserve"> (16 hours of wear)</w:t>
      </w:r>
      <w:r>
        <w:rPr>
          <w:lang w:eastAsia="en-GB"/>
        </w:rPr>
        <w:t xml:space="preserve"> were included. </w:t>
      </w:r>
      <w:r w:rsidRPr="00BF6549">
        <w:rPr>
          <w:lang w:eastAsia="en-GB"/>
        </w:rPr>
        <w:t>GENEActiv .bin files</w:t>
      </w:r>
      <w:r>
        <w:rPr>
          <w:lang w:eastAsia="en-GB"/>
        </w:rPr>
        <w:t xml:space="preserve"> </w:t>
      </w:r>
      <w:r w:rsidRPr="00BF6549">
        <w:rPr>
          <w:lang w:eastAsia="en-GB"/>
        </w:rPr>
        <w:t>were analysed with R-package</w:t>
      </w:r>
      <w:r>
        <w:rPr>
          <w:lang w:eastAsia="en-GB"/>
        </w:rPr>
        <w:t xml:space="preserve"> </w:t>
      </w:r>
      <w:r w:rsidRPr="00BF6549">
        <w:rPr>
          <w:lang w:eastAsia="en-GB"/>
        </w:rPr>
        <w:t>GGIR version 1.2-0 (ht</w:t>
      </w:r>
      <w:r>
        <w:rPr>
          <w:lang w:eastAsia="en-GB"/>
        </w:rPr>
        <w:t>tp://cran.r-project.org)</w:t>
      </w:r>
      <w:r w:rsidRPr="00BF6549">
        <w:rPr>
          <w:lang w:eastAsia="en-GB"/>
        </w:rPr>
        <w:t xml:space="preserve">. </w:t>
      </w:r>
      <w:r>
        <w:rPr>
          <w:lang w:eastAsia="en-GB"/>
        </w:rPr>
        <w:t>Total physical activity volume was measured using the Euclidean norm minus 1g</w:t>
      </w:r>
      <w:r w:rsidR="002B630D">
        <w:rPr>
          <w:lang w:eastAsia="en-GB"/>
        </w:rPr>
        <w:t xml:space="preserve"> (ENMO)</w:t>
      </w:r>
      <w:bookmarkStart w:id="1" w:name="_GoBack"/>
      <w:bookmarkEnd w:id="1"/>
      <w:r>
        <w:rPr>
          <w:lang w:eastAsia="en-GB"/>
        </w:rPr>
        <w:t xml:space="preserve"> metric (measured in milligravity [mg] units) and purposeful physical activity was defined </w:t>
      </w:r>
      <w:r w:rsidRPr="003B6F4F">
        <w:rPr>
          <w:lang w:eastAsia="en-GB"/>
        </w:rPr>
        <w:t>as 10 min of</w:t>
      </w:r>
      <w:r>
        <w:rPr>
          <w:lang w:eastAsia="en-GB"/>
        </w:rPr>
        <w:t xml:space="preserve"> </w:t>
      </w:r>
      <w:r w:rsidRPr="003B6F4F">
        <w:rPr>
          <w:lang w:eastAsia="en-GB"/>
        </w:rPr>
        <w:t>consecutive 5-s epochs wh</w:t>
      </w:r>
      <w:r>
        <w:rPr>
          <w:lang w:eastAsia="en-GB"/>
        </w:rPr>
        <w:t xml:space="preserve">ere 80% of epochs were equal to, </w:t>
      </w:r>
      <w:r w:rsidRPr="003B6F4F">
        <w:rPr>
          <w:lang w:eastAsia="en-GB"/>
        </w:rPr>
        <w:t>or higher than, 100 mg</w:t>
      </w:r>
      <w:r>
        <w:rPr>
          <w:lang w:eastAsia="en-GB"/>
        </w:rPr>
        <w:t xml:space="preserve"> </w:t>
      </w:r>
    </w:p>
    <w:p w:rsidR="005B263C" w:rsidRDefault="005B263C"/>
    <w:p w:rsidR="00EF60C7" w:rsidRDefault="00EF60C7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:rsidR="005B263C" w:rsidRDefault="00365B23" w:rsidP="00BA1318">
      <w:pPr>
        <w:pStyle w:val="Heading2"/>
      </w:pPr>
      <w:bookmarkStart w:id="2" w:name="_Toc516738056"/>
      <w:r>
        <w:lastRenderedPageBreak/>
        <w:t>Supplementary</w:t>
      </w:r>
      <w:r w:rsidRPr="004C148C">
        <w:t xml:space="preserve"> </w:t>
      </w:r>
      <w:r w:rsidR="00984398">
        <w:t xml:space="preserve">Table </w:t>
      </w:r>
      <w:r w:rsidR="00EF60C7">
        <w:t>2</w:t>
      </w:r>
      <w:r w:rsidR="00890E11" w:rsidRPr="00890E11">
        <w:t xml:space="preserve">: </w:t>
      </w:r>
      <w:r w:rsidR="00F51EC5">
        <w:t>Condition effects for insulin area under the curve further adjusted for physical function</w:t>
      </w:r>
      <w:bookmarkEnd w:id="2"/>
      <w:r w:rsidR="00F51EC5">
        <w:t xml:space="preserve"> </w:t>
      </w:r>
      <w:r w:rsidR="00890E11" w:rsidRPr="00890E11">
        <w:t xml:space="preserve"> </w:t>
      </w:r>
    </w:p>
    <w:p w:rsidR="00AB4241" w:rsidRPr="00AB4241" w:rsidRDefault="00AB4241" w:rsidP="00AB4241"/>
    <w:tbl>
      <w:tblPr>
        <w:tblStyle w:val="TableGrid"/>
        <w:tblW w:w="13960" w:type="dxa"/>
        <w:tblInd w:w="137" w:type="dxa"/>
        <w:tblLook w:val="04A0" w:firstRow="1" w:lastRow="0" w:firstColumn="1" w:lastColumn="0" w:noHBand="0" w:noVBand="1"/>
      </w:tblPr>
      <w:tblGrid>
        <w:gridCol w:w="1368"/>
        <w:gridCol w:w="1892"/>
        <w:gridCol w:w="1418"/>
        <w:gridCol w:w="1204"/>
        <w:gridCol w:w="1228"/>
        <w:gridCol w:w="1106"/>
        <w:gridCol w:w="1214"/>
        <w:gridCol w:w="1272"/>
        <w:gridCol w:w="1130"/>
        <w:gridCol w:w="998"/>
        <w:gridCol w:w="1130"/>
      </w:tblGrid>
      <w:tr w:rsidR="00405E0F" w:rsidRPr="00720ABF" w:rsidTr="00405E0F">
        <w:tc>
          <w:tcPr>
            <w:tcW w:w="1368" w:type="dxa"/>
          </w:tcPr>
          <w:p w:rsidR="00405E0F" w:rsidRPr="00720ABF" w:rsidRDefault="00405E0F" w:rsidP="00EE5628">
            <w:r w:rsidRPr="00720ABF">
              <w:t>Variables</w:t>
            </w:r>
          </w:p>
        </w:tc>
        <w:tc>
          <w:tcPr>
            <w:tcW w:w="1892" w:type="dxa"/>
          </w:tcPr>
          <w:p w:rsidR="00405E0F" w:rsidRDefault="00405E0F" w:rsidP="000C6AD7">
            <w:pPr>
              <w:jc w:val="center"/>
            </w:pPr>
          </w:p>
        </w:tc>
        <w:tc>
          <w:tcPr>
            <w:tcW w:w="3850" w:type="dxa"/>
            <w:gridSpan w:val="3"/>
          </w:tcPr>
          <w:p w:rsidR="00405E0F" w:rsidRPr="00720ABF" w:rsidRDefault="00405E0F" w:rsidP="000C6AD7">
            <w:pPr>
              <w:jc w:val="center"/>
            </w:pPr>
            <w:r>
              <w:t>White European</w:t>
            </w:r>
          </w:p>
        </w:tc>
        <w:tc>
          <w:tcPr>
            <w:tcW w:w="3592" w:type="dxa"/>
            <w:gridSpan w:val="3"/>
          </w:tcPr>
          <w:p w:rsidR="00405E0F" w:rsidRPr="00720ABF" w:rsidRDefault="00405E0F" w:rsidP="000C6AD7">
            <w:pPr>
              <w:jc w:val="center"/>
            </w:pPr>
            <w:r>
              <w:t>South Asian</w:t>
            </w:r>
          </w:p>
        </w:tc>
        <w:tc>
          <w:tcPr>
            <w:tcW w:w="1130" w:type="dxa"/>
          </w:tcPr>
          <w:p w:rsidR="00405E0F" w:rsidRPr="00720ABF" w:rsidRDefault="00405E0F" w:rsidP="00EE5628"/>
        </w:tc>
        <w:tc>
          <w:tcPr>
            <w:tcW w:w="998" w:type="dxa"/>
          </w:tcPr>
          <w:p w:rsidR="00405E0F" w:rsidRPr="00720ABF" w:rsidRDefault="00405E0F" w:rsidP="00EE5628"/>
        </w:tc>
        <w:tc>
          <w:tcPr>
            <w:tcW w:w="1130" w:type="dxa"/>
          </w:tcPr>
          <w:p w:rsidR="00405E0F" w:rsidRPr="00720ABF" w:rsidRDefault="00405E0F" w:rsidP="00EE5628"/>
        </w:tc>
      </w:tr>
      <w:tr w:rsidR="00405E0F" w:rsidRPr="00720ABF" w:rsidTr="00405E0F">
        <w:trPr>
          <w:trHeight w:val="414"/>
        </w:trPr>
        <w:tc>
          <w:tcPr>
            <w:tcW w:w="1368" w:type="dxa"/>
          </w:tcPr>
          <w:p w:rsidR="00405E0F" w:rsidRPr="0083335C" w:rsidRDefault="00405E0F" w:rsidP="000C6AD7">
            <w:r>
              <w:t>Model</w:t>
            </w:r>
          </w:p>
        </w:tc>
        <w:tc>
          <w:tcPr>
            <w:tcW w:w="1892" w:type="dxa"/>
          </w:tcPr>
          <w:p w:rsidR="00405E0F" w:rsidRPr="00720ABF" w:rsidRDefault="00405E0F" w:rsidP="000C6AD7">
            <w:r>
              <w:t>Variable</w:t>
            </w:r>
          </w:p>
        </w:tc>
        <w:tc>
          <w:tcPr>
            <w:tcW w:w="1418" w:type="dxa"/>
          </w:tcPr>
          <w:p w:rsidR="00405E0F" w:rsidRPr="00720ABF" w:rsidRDefault="00405E0F" w:rsidP="000C6AD7">
            <w:r w:rsidRPr="00720ABF">
              <w:t>Sitting</w:t>
            </w:r>
          </w:p>
        </w:tc>
        <w:tc>
          <w:tcPr>
            <w:tcW w:w="1204" w:type="dxa"/>
          </w:tcPr>
          <w:p w:rsidR="00405E0F" w:rsidRPr="00720ABF" w:rsidRDefault="00405E0F" w:rsidP="000C6AD7">
            <w:r w:rsidRPr="00720ABF">
              <w:t>Standing Breaks</w:t>
            </w:r>
          </w:p>
        </w:tc>
        <w:tc>
          <w:tcPr>
            <w:tcW w:w="1228" w:type="dxa"/>
          </w:tcPr>
          <w:p w:rsidR="00405E0F" w:rsidRPr="00720ABF" w:rsidRDefault="00405E0F" w:rsidP="000C6AD7">
            <w:r w:rsidRPr="00720ABF">
              <w:t>Walking Breaks</w:t>
            </w:r>
          </w:p>
        </w:tc>
        <w:tc>
          <w:tcPr>
            <w:tcW w:w="1106" w:type="dxa"/>
          </w:tcPr>
          <w:p w:rsidR="00405E0F" w:rsidRPr="00720ABF" w:rsidRDefault="00405E0F" w:rsidP="000C6AD7">
            <w:r w:rsidRPr="00720ABF">
              <w:t>Sitting</w:t>
            </w:r>
          </w:p>
        </w:tc>
        <w:tc>
          <w:tcPr>
            <w:tcW w:w="1214" w:type="dxa"/>
          </w:tcPr>
          <w:p w:rsidR="00405E0F" w:rsidRPr="00720ABF" w:rsidRDefault="00405E0F" w:rsidP="000C6AD7">
            <w:r w:rsidRPr="00720ABF">
              <w:t>Standing Breaks</w:t>
            </w:r>
          </w:p>
        </w:tc>
        <w:tc>
          <w:tcPr>
            <w:tcW w:w="1272" w:type="dxa"/>
          </w:tcPr>
          <w:p w:rsidR="00405E0F" w:rsidRPr="00720ABF" w:rsidRDefault="00405E0F" w:rsidP="000C6AD7">
            <w:r w:rsidRPr="00720ABF">
              <w:t>Walking Breaks</w:t>
            </w:r>
          </w:p>
        </w:tc>
        <w:tc>
          <w:tcPr>
            <w:tcW w:w="1130" w:type="dxa"/>
          </w:tcPr>
          <w:p w:rsidR="00405E0F" w:rsidRPr="00720ABF" w:rsidRDefault="00405E0F" w:rsidP="000C6AD7">
            <w:r w:rsidRPr="00720ABF">
              <w:t>P for treatment</w:t>
            </w:r>
          </w:p>
        </w:tc>
        <w:tc>
          <w:tcPr>
            <w:tcW w:w="998" w:type="dxa"/>
          </w:tcPr>
          <w:p w:rsidR="00405E0F" w:rsidRPr="00720ABF" w:rsidRDefault="00405E0F" w:rsidP="000C6AD7">
            <w:r w:rsidRPr="00720ABF">
              <w:t>P for ethnicity</w:t>
            </w:r>
          </w:p>
        </w:tc>
        <w:tc>
          <w:tcPr>
            <w:tcW w:w="1130" w:type="dxa"/>
          </w:tcPr>
          <w:p w:rsidR="00405E0F" w:rsidRPr="00720ABF" w:rsidRDefault="00405E0F" w:rsidP="000C6AD7">
            <w:r w:rsidRPr="00720ABF">
              <w:t>P for ethnicity x treatment</w:t>
            </w:r>
          </w:p>
        </w:tc>
      </w:tr>
      <w:tr w:rsidR="00405E0F" w:rsidRPr="00720ABF" w:rsidTr="00405E0F">
        <w:trPr>
          <w:trHeight w:val="414"/>
        </w:trPr>
        <w:tc>
          <w:tcPr>
            <w:tcW w:w="1368" w:type="dxa"/>
          </w:tcPr>
          <w:p w:rsidR="00405E0F" w:rsidRPr="0083335C" w:rsidRDefault="00405E0F" w:rsidP="00405E0F">
            <w:r>
              <w:t>Sensitivity analysis 1</w:t>
            </w:r>
          </w:p>
        </w:tc>
        <w:tc>
          <w:tcPr>
            <w:tcW w:w="1892" w:type="dxa"/>
          </w:tcPr>
          <w:p w:rsidR="00405E0F" w:rsidRDefault="00405E0F" w:rsidP="00405E0F">
            <w:r w:rsidRPr="0083335C">
              <w:t>Insulin AUC (mU/l∙hr)</w:t>
            </w:r>
          </w:p>
        </w:tc>
        <w:tc>
          <w:tcPr>
            <w:tcW w:w="1418" w:type="dxa"/>
          </w:tcPr>
          <w:p w:rsidR="00405E0F" w:rsidRDefault="00405E0F" w:rsidP="00405E0F">
            <w:r>
              <w:t>55.0 (46.4, 63.5)</w:t>
            </w:r>
          </w:p>
        </w:tc>
        <w:tc>
          <w:tcPr>
            <w:tcW w:w="1204" w:type="dxa"/>
          </w:tcPr>
          <w:p w:rsidR="00405E0F" w:rsidRDefault="00405E0F" w:rsidP="00405E0F">
            <w:r>
              <w:t>55.6 (46.7, 64.5)</w:t>
            </w:r>
          </w:p>
        </w:tc>
        <w:tc>
          <w:tcPr>
            <w:tcW w:w="1228" w:type="dxa"/>
          </w:tcPr>
          <w:p w:rsidR="00405E0F" w:rsidRDefault="00E420AA" w:rsidP="00405E0F">
            <w:r>
              <w:t>43.9 (37.2, 50.6)</w:t>
            </w:r>
            <w:r w:rsidR="00271CE9">
              <w:t>**</w:t>
            </w:r>
          </w:p>
        </w:tc>
        <w:tc>
          <w:tcPr>
            <w:tcW w:w="1106" w:type="dxa"/>
          </w:tcPr>
          <w:p w:rsidR="00405E0F" w:rsidRDefault="00E420AA" w:rsidP="00405E0F">
            <w:r>
              <w:t>83.3 (65.7, 100.9)</w:t>
            </w:r>
          </w:p>
        </w:tc>
        <w:tc>
          <w:tcPr>
            <w:tcW w:w="1214" w:type="dxa"/>
          </w:tcPr>
          <w:p w:rsidR="00405E0F" w:rsidRDefault="00E420AA" w:rsidP="00405E0F">
            <w:r>
              <w:t>85.6 (69.1, 102.0)</w:t>
            </w:r>
          </w:p>
        </w:tc>
        <w:tc>
          <w:tcPr>
            <w:tcW w:w="1272" w:type="dxa"/>
          </w:tcPr>
          <w:p w:rsidR="00405E0F" w:rsidRDefault="00E420AA" w:rsidP="00405E0F">
            <w:r>
              <w:t>61.6 (50.4, 72.8)</w:t>
            </w:r>
            <w:r w:rsidR="00271CE9">
              <w:t>**</w:t>
            </w:r>
          </w:p>
        </w:tc>
        <w:tc>
          <w:tcPr>
            <w:tcW w:w="1130" w:type="dxa"/>
          </w:tcPr>
          <w:p w:rsidR="00405E0F" w:rsidRDefault="00E420AA" w:rsidP="00405E0F">
            <w:r>
              <w:t>&lt;0.001</w:t>
            </w:r>
          </w:p>
        </w:tc>
        <w:tc>
          <w:tcPr>
            <w:tcW w:w="998" w:type="dxa"/>
          </w:tcPr>
          <w:p w:rsidR="00405E0F" w:rsidRDefault="00E420AA" w:rsidP="00405E0F">
            <w:r>
              <w:t>0.004</w:t>
            </w:r>
          </w:p>
        </w:tc>
        <w:tc>
          <w:tcPr>
            <w:tcW w:w="1130" w:type="dxa"/>
          </w:tcPr>
          <w:p w:rsidR="00405E0F" w:rsidRDefault="00E420AA" w:rsidP="00405E0F">
            <w:r>
              <w:t>0.023</w:t>
            </w:r>
          </w:p>
        </w:tc>
      </w:tr>
      <w:tr w:rsidR="00405E0F" w:rsidRPr="00720ABF" w:rsidTr="00405E0F">
        <w:trPr>
          <w:trHeight w:val="414"/>
        </w:trPr>
        <w:tc>
          <w:tcPr>
            <w:tcW w:w="1368" w:type="dxa"/>
          </w:tcPr>
          <w:p w:rsidR="00405E0F" w:rsidRPr="0083335C" w:rsidRDefault="00405E0F" w:rsidP="00405E0F">
            <w:r>
              <w:t>Sensitivity analysis 2</w:t>
            </w:r>
          </w:p>
        </w:tc>
        <w:tc>
          <w:tcPr>
            <w:tcW w:w="1892" w:type="dxa"/>
          </w:tcPr>
          <w:p w:rsidR="00405E0F" w:rsidRDefault="00405E0F" w:rsidP="00405E0F">
            <w:r w:rsidRPr="0083335C">
              <w:t>Insulin AUC (mU/l∙hr)</w:t>
            </w:r>
          </w:p>
        </w:tc>
        <w:tc>
          <w:tcPr>
            <w:tcW w:w="1418" w:type="dxa"/>
          </w:tcPr>
          <w:p w:rsidR="00405E0F" w:rsidRPr="00720ABF" w:rsidRDefault="00405E0F" w:rsidP="00405E0F">
            <w:r>
              <w:t>56.1 (47.7, 64.6)</w:t>
            </w:r>
          </w:p>
        </w:tc>
        <w:tc>
          <w:tcPr>
            <w:tcW w:w="1204" w:type="dxa"/>
          </w:tcPr>
          <w:p w:rsidR="00405E0F" w:rsidRPr="00720ABF" w:rsidRDefault="00405E0F" w:rsidP="00405E0F">
            <w:r>
              <w:t>56.7 (48.1, 65.3)</w:t>
            </w:r>
          </w:p>
        </w:tc>
        <w:tc>
          <w:tcPr>
            <w:tcW w:w="1228" w:type="dxa"/>
          </w:tcPr>
          <w:p w:rsidR="00405E0F" w:rsidRPr="00720ABF" w:rsidRDefault="00405E0F" w:rsidP="00405E0F">
            <w:r>
              <w:t>46.2 (39.7, 52.8)**</w:t>
            </w:r>
          </w:p>
        </w:tc>
        <w:tc>
          <w:tcPr>
            <w:tcW w:w="1106" w:type="dxa"/>
          </w:tcPr>
          <w:p w:rsidR="00405E0F" w:rsidRPr="00720ABF" w:rsidRDefault="00405E0F" w:rsidP="00405E0F">
            <w:r>
              <w:t>82.1 (65.2, 99.2)</w:t>
            </w:r>
          </w:p>
        </w:tc>
        <w:tc>
          <w:tcPr>
            <w:tcW w:w="1214" w:type="dxa"/>
          </w:tcPr>
          <w:p w:rsidR="00405E0F" w:rsidRPr="00720ABF" w:rsidRDefault="00405E0F" w:rsidP="00405E0F">
            <w:r>
              <w:t>84.3 (68.1, 100.6)</w:t>
            </w:r>
          </w:p>
        </w:tc>
        <w:tc>
          <w:tcPr>
            <w:tcW w:w="1272" w:type="dxa"/>
          </w:tcPr>
          <w:p w:rsidR="00405E0F" w:rsidRPr="00720ABF" w:rsidRDefault="00405E0F" w:rsidP="00405E0F">
            <w:r>
              <w:t>59.7 (40.1, 70.3)**</w:t>
            </w:r>
          </w:p>
        </w:tc>
        <w:tc>
          <w:tcPr>
            <w:tcW w:w="1130" w:type="dxa"/>
          </w:tcPr>
          <w:p w:rsidR="00405E0F" w:rsidRPr="00720ABF" w:rsidRDefault="00405E0F" w:rsidP="00405E0F">
            <w:r>
              <w:t>&lt;0.001</w:t>
            </w:r>
          </w:p>
        </w:tc>
        <w:tc>
          <w:tcPr>
            <w:tcW w:w="998" w:type="dxa"/>
          </w:tcPr>
          <w:p w:rsidR="00405E0F" w:rsidRPr="00720ABF" w:rsidRDefault="00405E0F" w:rsidP="00405E0F">
            <w:r>
              <w:t>0.006</w:t>
            </w:r>
          </w:p>
        </w:tc>
        <w:tc>
          <w:tcPr>
            <w:tcW w:w="1130" w:type="dxa"/>
          </w:tcPr>
          <w:p w:rsidR="00405E0F" w:rsidRPr="00720ABF" w:rsidRDefault="00405E0F" w:rsidP="00405E0F">
            <w:r>
              <w:t>0.013</w:t>
            </w:r>
          </w:p>
        </w:tc>
      </w:tr>
    </w:tbl>
    <w:p w:rsidR="00E420AA" w:rsidRDefault="00F51EC5" w:rsidP="00E420AA">
      <w:pPr>
        <w:ind w:left="142"/>
      </w:pPr>
      <w:r>
        <w:t xml:space="preserve"> </w:t>
      </w:r>
      <w:r w:rsidR="00E420AA">
        <w:t xml:space="preserve">Sensitivity analysis 1: Adjusted for age, HOMA-IR and sex. </w:t>
      </w:r>
    </w:p>
    <w:p w:rsidR="00BF035A" w:rsidRDefault="00E420AA" w:rsidP="00AB4241">
      <w:pPr>
        <w:ind w:left="142"/>
      </w:pPr>
      <w:r>
        <w:t xml:space="preserve">Sensitivity analysis 2: </w:t>
      </w:r>
      <w:r w:rsidR="00F51EC5">
        <w:t xml:space="preserve">Adjusted for age, </w:t>
      </w:r>
      <w:r w:rsidR="00FA1782">
        <w:t>fasting level</w:t>
      </w:r>
      <w:r w:rsidR="00F51EC5">
        <w:t xml:space="preserve">, sit to stand repetitions and sex. </w:t>
      </w:r>
    </w:p>
    <w:p w:rsidR="002A3AA4" w:rsidRDefault="002A3AA4"/>
    <w:p w:rsidR="00890E11" w:rsidRDefault="00890E11">
      <w:pPr>
        <w:sectPr w:rsidR="00890E11" w:rsidSect="00F51EC5">
          <w:footerReference w:type="default" r:id="rId8"/>
          <w:pgSz w:w="16838" w:h="11906" w:orient="landscape"/>
          <w:pgMar w:top="1440" w:right="1440" w:bottom="1440" w:left="900" w:header="708" w:footer="708" w:gutter="0"/>
          <w:cols w:space="708"/>
          <w:docGrid w:linePitch="360"/>
        </w:sectPr>
      </w:pPr>
    </w:p>
    <w:p w:rsidR="000803CA" w:rsidRDefault="00365B23" w:rsidP="00EF60C7">
      <w:pPr>
        <w:pStyle w:val="Heading2"/>
        <w:rPr>
          <w:lang w:eastAsia="en-GB"/>
        </w:rPr>
      </w:pPr>
      <w:bookmarkStart w:id="3" w:name="_Toc516738057"/>
      <w:r>
        <w:t>Supplementary</w:t>
      </w:r>
      <w:r w:rsidRPr="004C148C">
        <w:t xml:space="preserve"> </w:t>
      </w:r>
      <w:r w:rsidR="000803CA" w:rsidRPr="00702D54">
        <w:rPr>
          <w:lang w:eastAsia="en-GB"/>
        </w:rPr>
        <w:t xml:space="preserve">Figure </w:t>
      </w:r>
      <w:r w:rsidR="00AB4241">
        <w:rPr>
          <w:lang w:eastAsia="en-GB"/>
        </w:rPr>
        <w:t>1</w:t>
      </w:r>
      <w:r w:rsidR="000803CA" w:rsidRPr="00702D54">
        <w:rPr>
          <w:lang w:eastAsia="en-GB"/>
        </w:rPr>
        <w:t xml:space="preserve">: </w:t>
      </w:r>
      <w:r w:rsidR="000803CA">
        <w:rPr>
          <w:lang w:eastAsia="en-GB"/>
        </w:rPr>
        <w:t>Trial design</w:t>
      </w:r>
      <w:bookmarkEnd w:id="3"/>
    </w:p>
    <w:p w:rsidR="000803CA" w:rsidRDefault="000803CA" w:rsidP="000803CA">
      <w:pPr>
        <w:rPr>
          <w:lang w:eastAsia="en-GB"/>
        </w:rPr>
      </w:pPr>
    </w:p>
    <w:p w:rsidR="000803CA" w:rsidRDefault="000803CA" w:rsidP="000803CA">
      <w:pPr>
        <w:rPr>
          <w:lang w:eastAsia="en-GB"/>
        </w:rPr>
        <w:sectPr w:rsidR="000803CA" w:rsidSect="00BE199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E01D2">
        <w:rPr>
          <w:noProof/>
          <w:lang w:eastAsia="en-GB"/>
        </w:rPr>
        <w:drawing>
          <wp:inline distT="0" distB="0" distL="0" distR="0" wp14:anchorId="41CDF6E2" wp14:editId="15850742">
            <wp:extent cx="8223662" cy="4626533"/>
            <wp:effectExtent l="0" t="0" r="6350" b="3175"/>
            <wp:docPr id="20" name="Picture 20" descr="\\uol.le.ac.uk\root\staff\home\t\ty20\My Documents\Stand-up data\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ol.le.ac.uk\root\staff\home\t\ty20\My Documents\Stand-up data\Figure 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4657" cy="4632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01D2" w:rsidRPr="009E01D2" w:rsidRDefault="00365B23" w:rsidP="009E01D2">
      <w:pPr>
        <w:pStyle w:val="Heading2"/>
        <w:rPr>
          <w:rFonts w:eastAsia="SimSun"/>
          <w:lang w:eastAsia="zh-CN"/>
        </w:rPr>
      </w:pPr>
      <w:bookmarkStart w:id="4" w:name="_Toc516738058"/>
      <w:r>
        <w:t>Supplementary</w:t>
      </w:r>
      <w:r w:rsidRPr="004C148C">
        <w:t xml:space="preserve"> </w:t>
      </w:r>
      <w:r w:rsidR="00984398">
        <w:rPr>
          <w:rFonts w:eastAsia="SimSun"/>
          <w:lang w:eastAsia="zh-CN"/>
        </w:rPr>
        <w:t xml:space="preserve">Figure </w:t>
      </w:r>
      <w:r w:rsidR="00AB4241">
        <w:rPr>
          <w:rFonts w:eastAsia="SimSun"/>
          <w:lang w:eastAsia="zh-CN"/>
        </w:rPr>
        <w:t>2</w:t>
      </w:r>
      <w:r w:rsidR="009E01D2" w:rsidRPr="009E01D2">
        <w:rPr>
          <w:rFonts w:eastAsia="SimSun"/>
          <w:lang w:eastAsia="zh-CN"/>
        </w:rPr>
        <w:t>: Participant flow</w:t>
      </w:r>
      <w:bookmarkEnd w:id="4"/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b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b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b/>
          <w:sz w:val="24"/>
          <w:szCs w:val="24"/>
          <w:lang w:eastAsia="zh-CN"/>
        </w:rPr>
      </w:pP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ED6FC7B" wp14:editId="48A0EB00">
                <wp:simplePos x="0" y="0"/>
                <wp:positionH relativeFrom="margin">
                  <wp:align>right</wp:align>
                </wp:positionH>
                <wp:positionV relativeFrom="paragraph">
                  <wp:posOffset>13335</wp:posOffset>
                </wp:positionV>
                <wp:extent cx="5143500" cy="742950"/>
                <wp:effectExtent l="0" t="0" r="19050" b="19050"/>
                <wp:wrapNone/>
                <wp:docPr id="36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500" cy="7429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E01D2" w:rsidRPr="009E01D2" w:rsidRDefault="009E01D2" w:rsidP="009E01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9E01D2">
                              <w:rPr>
                                <w:rFonts w:ascii="Calibri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Number of community engagement activities undertaken = 21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ED6FC7B" id="Rounded Rectangle 4" o:spid="_x0000_s1026" style="position:absolute;left:0;text-align:left;margin-left:353.8pt;margin-top:1.05pt;width:405pt;height:58.5pt;z-index:25167667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" fillcolor="window" strokecolor="windowText" strokeweight="2pt">
                <v:textbox>
                  <w:txbxContent>
                    <w:p w:rsidR="009E01D2" w:rsidRPr="009E01D2" w:rsidRDefault="009E01D2" w:rsidP="009E01D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  <w:r w:rsidRPr="009E01D2">
                        <w:rPr>
                          <w:rFonts w:ascii="Calibri" w:hAnsi="Calibri"/>
                          <w:color w:val="000000"/>
                          <w:kern w:val="24"/>
                          <w:sz w:val="28"/>
                          <w:szCs w:val="28"/>
                        </w:rPr>
                        <w:t>Number of community engagement activities undertaken = 21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06443A1" wp14:editId="01834F29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347941" cy="733167"/>
                <wp:effectExtent l="0" t="0" r="24130" b="10160"/>
                <wp:wrapNone/>
                <wp:docPr id="35" name="Rounded 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47941" cy="733167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E01D2" w:rsidRPr="00AC2EB8" w:rsidRDefault="009E01D2" w:rsidP="009E01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 w:rsidRPr="009E01D2">
                              <w:rPr>
                                <w:rFonts w:ascii="Calibri" w:hAnsi="Calibri"/>
                                <w:kern w:val="24"/>
                                <w:sz w:val="28"/>
                                <w:szCs w:val="28"/>
                              </w:rPr>
                              <w:t xml:space="preserve">Number of invitations sent = 331 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606443A1" id="Rounded Rectangle 3" o:spid="_x0000_s1027" style="position:absolute;left:0;text-align:left;margin-left:0;margin-top:-.05pt;width:263.6pt;height:57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" fillcolor="window" strokecolor="windowText" strokeweight="2pt">
                <v:textbox>
                  <w:txbxContent>
                    <w:p w:rsidR="009E01D2" w:rsidRPr="00AC2EB8" w:rsidRDefault="009E01D2" w:rsidP="009E01D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8"/>
                          <w:szCs w:val="28"/>
                        </w:rPr>
                      </w:pPr>
                      <w:r w:rsidRPr="009E01D2">
                        <w:rPr>
                          <w:rFonts w:ascii="Calibri" w:hAnsi="Calibri"/>
                          <w:kern w:val="24"/>
                          <w:sz w:val="28"/>
                          <w:szCs w:val="28"/>
                        </w:rPr>
                        <w:t xml:space="preserve">Number of invitations sent = 331 </w:t>
                      </w:r>
                    </w:p>
                  </w:txbxContent>
                </v:textbox>
              </v:roundrect>
            </w:pict>
          </mc:Fallback>
        </mc:AlternateContent>
      </w: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b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b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b/>
          <w:sz w:val="24"/>
          <w:szCs w:val="24"/>
          <w:lang w:eastAsia="zh-CN"/>
        </w:rPr>
      </w:pPr>
      <w:r w:rsidRPr="009E01D2">
        <w:rPr>
          <w:rFonts w:ascii="Calibri" w:eastAsia="SimSun" w:hAnsi="Calibri" w:cs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58078F1" wp14:editId="4CAC6D00">
                <wp:simplePos x="0" y="0"/>
                <wp:positionH relativeFrom="column">
                  <wp:posOffset>2438400</wp:posOffset>
                </wp:positionH>
                <wp:positionV relativeFrom="paragraph">
                  <wp:posOffset>188595</wp:posOffset>
                </wp:positionV>
                <wp:extent cx="9525" cy="447675"/>
                <wp:effectExtent l="38100" t="0" r="66675" b="47625"/>
                <wp:wrapNone/>
                <wp:docPr id="41" name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476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B6AD2A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41" o:spid="_x0000_s1026" type="#_x0000_t32" style="position:absolute;margin-left:192pt;margin-top:14.85pt;width:.75pt;height:35.2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">
                <v:stroke endarrow="block"/>
              </v:shape>
            </w:pict>
          </mc:Fallback>
        </mc:AlternateContent>
      </w: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b/>
          <w:sz w:val="24"/>
          <w:szCs w:val="24"/>
          <w:lang w:eastAsia="zh-CN"/>
        </w:rPr>
      </w:pPr>
      <w:r w:rsidRPr="009E01D2">
        <w:rPr>
          <w:rFonts w:ascii="Calibri" w:eastAsia="SimSun" w:hAnsi="Calibri" w:cs="Calibri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DDE67DE" wp14:editId="284356C3">
                <wp:simplePos x="0" y="0"/>
                <wp:positionH relativeFrom="column">
                  <wp:posOffset>4972050</wp:posOffset>
                </wp:positionH>
                <wp:positionV relativeFrom="paragraph">
                  <wp:posOffset>13970</wp:posOffset>
                </wp:positionV>
                <wp:extent cx="9525" cy="447675"/>
                <wp:effectExtent l="38100" t="0" r="66675" b="47625"/>
                <wp:wrapNone/>
                <wp:docPr id="42" name="Straight Arrow Connector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4767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C880A6C" id="Straight Arrow Connector 42" o:spid="_x0000_s1026" type="#_x0000_t32" style="position:absolute;margin-left:391.5pt;margin-top:1.1pt;width:.75pt;height:35.2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">
                <v:stroke endarrow="block"/>
              </v:shape>
            </w:pict>
          </mc:Fallback>
        </mc:AlternateContent>
      </w: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b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A6449A3" wp14:editId="3469C10A">
                <wp:simplePos x="0" y="0"/>
                <wp:positionH relativeFrom="column">
                  <wp:posOffset>1962150</wp:posOffset>
                </wp:positionH>
                <wp:positionV relativeFrom="paragraph">
                  <wp:posOffset>106680</wp:posOffset>
                </wp:positionV>
                <wp:extent cx="3543300" cy="1019175"/>
                <wp:effectExtent l="0" t="0" r="19050" b="28575"/>
                <wp:wrapNone/>
                <wp:docPr id="40" name="Rounded 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43300" cy="101917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E01D2" w:rsidRPr="00AC2EB8" w:rsidRDefault="009E01D2" w:rsidP="009E01D2">
                            <w:pPr>
                              <w:jc w:val="center"/>
                              <w:rPr>
                                <w:sz w:val="32"/>
                                <w:szCs w:val="32"/>
                              </w:rPr>
                            </w:pPr>
                            <w:r w:rsidRPr="00AC2EB8">
                              <w:rPr>
                                <w:sz w:val="32"/>
                                <w:szCs w:val="32"/>
                              </w:rPr>
                              <w:t>Number of replies received = 122</w:t>
                            </w:r>
                          </w:p>
                          <w:p w:rsidR="009E01D2" w:rsidRDefault="009E01D2" w:rsidP="009E01D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</w:pPr>
                            <w:r>
                              <w:t>Willing to take part (n = 101)</w:t>
                            </w:r>
                          </w:p>
                          <w:p w:rsidR="009E01D2" w:rsidRDefault="009E01D2" w:rsidP="009E01D2">
                            <w:pPr>
                              <w:pStyle w:val="ListParagraph"/>
                              <w:numPr>
                                <w:ilvl w:val="0"/>
                                <w:numId w:val="3"/>
                              </w:numPr>
                              <w:spacing w:after="0" w:line="240" w:lineRule="auto"/>
                            </w:pPr>
                            <w:r>
                              <w:t>Not willing to take part (n = 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3A6449A3" id="Rounded Rectangle 40" o:spid="_x0000_s1028" style="position:absolute;left:0;text-align:left;margin-left:154.5pt;margin-top:8.4pt;width:279pt;height:80.2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" fillcolor="window" strokecolor="windowText" strokeweight="2pt">
                <v:textbox>
                  <w:txbxContent>
                    <w:p w:rsidR="009E01D2" w:rsidRPr="00AC2EB8" w:rsidRDefault="009E01D2" w:rsidP="009E01D2">
                      <w:pPr>
                        <w:jc w:val="center"/>
                        <w:rPr>
                          <w:sz w:val="32"/>
                          <w:szCs w:val="32"/>
                        </w:rPr>
                      </w:pPr>
                      <w:r w:rsidRPr="00AC2EB8">
                        <w:rPr>
                          <w:sz w:val="32"/>
                          <w:szCs w:val="32"/>
                        </w:rPr>
                        <w:t>Number of replies received = 122</w:t>
                      </w:r>
                    </w:p>
                    <w:p w:rsidR="009E01D2" w:rsidRDefault="009E01D2" w:rsidP="009E01D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</w:pPr>
                      <w:r>
                        <w:t>Willing to take part (n = 101)</w:t>
                      </w:r>
                    </w:p>
                    <w:p w:rsidR="009E01D2" w:rsidRDefault="009E01D2" w:rsidP="009E01D2">
                      <w:pPr>
                        <w:pStyle w:val="ListParagraph"/>
                        <w:numPr>
                          <w:ilvl w:val="0"/>
                          <w:numId w:val="3"/>
                        </w:numPr>
                        <w:spacing w:after="0" w:line="240" w:lineRule="auto"/>
                      </w:pPr>
                      <w:r>
                        <w:t>Not willing to take part (n = 21)</w:t>
                      </w:r>
                    </w:p>
                  </w:txbxContent>
                </v:textbox>
              </v:roundrect>
            </w:pict>
          </mc:Fallback>
        </mc:AlternateContent>
      </w: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81F79C4" wp14:editId="4A8F4BF0">
                <wp:simplePos x="0" y="0"/>
                <wp:positionH relativeFrom="column">
                  <wp:posOffset>2238375</wp:posOffset>
                </wp:positionH>
                <wp:positionV relativeFrom="paragraph">
                  <wp:posOffset>656590</wp:posOffset>
                </wp:positionV>
                <wp:extent cx="2924433" cy="574398"/>
                <wp:effectExtent l="0" t="0" r="28575" b="16510"/>
                <wp:wrapNone/>
                <wp:docPr id="38" name="Rounded 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24433" cy="574398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E01D2" w:rsidRPr="009E01D2" w:rsidRDefault="009E01D2" w:rsidP="009E01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9E01D2">
                              <w:rPr>
                                <w:rFonts w:ascii="Calibri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Number contacted = 101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581F79C4" id="Rounded Rectangle 6" o:spid="_x0000_s1029" style="position:absolute;left:0;text-align:left;margin-left:176.25pt;margin-top:51.7pt;width:230.25pt;height:45.2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" fillcolor="window" strokecolor="windowText" strokeweight="2pt">
                <v:textbox>
                  <w:txbxContent>
                    <w:p w:rsidR="009E01D2" w:rsidRPr="009E01D2" w:rsidRDefault="009E01D2" w:rsidP="009E01D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  <w:r w:rsidRPr="009E01D2">
                        <w:rPr>
                          <w:rFonts w:ascii="Calibri" w:hAnsi="Calibri"/>
                          <w:color w:val="000000"/>
                          <w:kern w:val="24"/>
                          <w:sz w:val="28"/>
                          <w:szCs w:val="28"/>
                        </w:rPr>
                        <w:t>Number contacted = 101</w:t>
                      </w:r>
                    </w:p>
                  </w:txbxContent>
                </v:textbox>
              </v:roundrect>
            </w:pict>
          </mc:Fallback>
        </mc:AlternateContent>
      </w: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611A10" wp14:editId="0631DCE4">
                <wp:simplePos x="0" y="0"/>
                <wp:positionH relativeFrom="column">
                  <wp:posOffset>3676650</wp:posOffset>
                </wp:positionH>
                <wp:positionV relativeFrom="paragraph">
                  <wp:posOffset>38100</wp:posOffset>
                </wp:positionV>
                <wp:extent cx="19050" cy="2876550"/>
                <wp:effectExtent l="76200" t="0" r="57150" b="571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9050" cy="28765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B3C9761" id="Straight Arrow Connector 30" o:spid="_x0000_s1026" type="#_x0000_t32" style="position:absolute;margin-left:289.5pt;margin-top:3pt;width:1.5pt;height:226.5pt;flip:x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">
                <v:stroke endarrow="block"/>
              </v:shape>
            </w:pict>
          </mc:Fallback>
        </mc:AlternateContent>
      </w: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1F3BAB8" wp14:editId="3E4EFEE8">
                <wp:simplePos x="0" y="0"/>
                <wp:positionH relativeFrom="margin">
                  <wp:align>right</wp:align>
                </wp:positionH>
                <wp:positionV relativeFrom="paragraph">
                  <wp:posOffset>33020</wp:posOffset>
                </wp:positionV>
                <wp:extent cx="2952750" cy="621030"/>
                <wp:effectExtent l="0" t="0" r="19050" b="26670"/>
                <wp:wrapNone/>
                <wp:docPr id="16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52750" cy="62103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E01D2" w:rsidRPr="009E01D2" w:rsidRDefault="009E01D2" w:rsidP="009E01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</w:rPr>
                            </w:pPr>
                            <w:r w:rsidRPr="009E01D2">
                              <w:rPr>
                                <w:rFonts w:ascii="Calibri" w:hAnsi="Calibri"/>
                                <w:color w:val="FFFFFF"/>
                                <w:kern w:val="24"/>
                                <w:sz w:val="22"/>
                                <w:szCs w:val="22"/>
                              </w:rPr>
                              <w:t xml:space="preserve">Not </w:t>
                            </w:r>
                            <w:r w:rsidRPr="009E01D2">
                              <w:rPr>
                                <w:rFonts w:ascii="Calibri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Not meeting inclusion criteria (n = 16)</w:t>
                            </w:r>
                          </w:p>
                          <w:p w:rsidR="009E01D2" w:rsidRPr="009E01D2" w:rsidRDefault="009E01D2" w:rsidP="009E01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</w:rPr>
                            </w:pPr>
                            <w:r w:rsidRPr="009E01D2">
                              <w:rPr>
                                <w:rFonts w:ascii="Calibri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Unable to take part for other reasons (n = 11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1F3BAB8" id="Rounded Rectangle 8" o:spid="_x0000_s1030" style="position:absolute;left:0;text-align:left;margin-left:181.3pt;margin-top:2.6pt;width:232.5pt;height:48.9pt;z-index:2516725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" fillcolor="window" strokecolor="windowText" strokeweight="2pt">
                <v:textbox>
                  <w:txbxContent>
                    <w:p w:rsidR="009E01D2" w:rsidRPr="009E01D2" w:rsidRDefault="009E01D2" w:rsidP="009E01D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</w:rPr>
                      </w:pPr>
                      <w:r w:rsidRPr="009E01D2">
                        <w:rPr>
                          <w:rFonts w:ascii="Calibri" w:hAnsi="Calibri"/>
                          <w:color w:val="FFFFFF"/>
                          <w:kern w:val="24"/>
                          <w:sz w:val="22"/>
                          <w:szCs w:val="22"/>
                        </w:rPr>
                        <w:t xml:space="preserve">Not </w:t>
                      </w:r>
                      <w:r w:rsidRPr="009E01D2">
                        <w:rPr>
                          <w:rFonts w:ascii="Calibri" w:hAnsi="Calibri"/>
                          <w:color w:val="000000"/>
                          <w:kern w:val="24"/>
                          <w:sz w:val="22"/>
                          <w:szCs w:val="22"/>
                        </w:rPr>
                        <w:t>Not meeting inclusion criteria (n = 16)</w:t>
                      </w:r>
                    </w:p>
                    <w:p w:rsidR="009E01D2" w:rsidRPr="009E01D2" w:rsidRDefault="009E01D2" w:rsidP="009E01D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</w:rPr>
                      </w:pPr>
                      <w:r w:rsidRPr="009E01D2">
                        <w:rPr>
                          <w:rFonts w:ascii="Calibri" w:hAnsi="Calibri"/>
                          <w:color w:val="000000"/>
                          <w:kern w:val="24"/>
                          <w:sz w:val="22"/>
                          <w:szCs w:val="22"/>
                        </w:rPr>
                        <w:t>Unable to take part for other reasons (n = 11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795F0DB" wp14:editId="4E45F4F3">
                <wp:simplePos x="0" y="0"/>
                <wp:positionH relativeFrom="column">
                  <wp:posOffset>3686175</wp:posOffset>
                </wp:positionH>
                <wp:positionV relativeFrom="paragraph">
                  <wp:posOffset>13335</wp:posOffset>
                </wp:positionV>
                <wp:extent cx="2209800" cy="19050"/>
                <wp:effectExtent l="0" t="76200" r="19050" b="76200"/>
                <wp:wrapNone/>
                <wp:docPr id="33" name="Straight Arrow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09800" cy="19050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65B0D0B" id="Straight Arrow Connector 33" o:spid="_x0000_s1026" type="#_x0000_t32" style="position:absolute;margin-left:290.25pt;margin-top:1.05pt;width:174pt;height:1.5pt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">
                <v:stroke endarrow="block"/>
              </v:shape>
            </w:pict>
          </mc:Fallback>
        </mc:AlternateContent>
      </w: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CD2DDA0" wp14:editId="708D2AAC">
                <wp:simplePos x="0" y="0"/>
                <wp:positionH relativeFrom="column">
                  <wp:posOffset>2272665</wp:posOffset>
                </wp:positionH>
                <wp:positionV relativeFrom="paragraph">
                  <wp:posOffset>148590</wp:posOffset>
                </wp:positionV>
                <wp:extent cx="2899410" cy="577850"/>
                <wp:effectExtent l="0" t="0" r="15240" b="12700"/>
                <wp:wrapNone/>
                <wp:docPr id="26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9410" cy="577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E01D2" w:rsidRPr="009E01D2" w:rsidRDefault="009E01D2" w:rsidP="009E01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9E01D2">
                              <w:rPr>
                                <w:rFonts w:ascii="Calibri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Number consented = 76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6CD2DDA0" id="Rounded Rectangle 7" o:spid="_x0000_s1031" style="position:absolute;left:0;text-align:left;margin-left:178.95pt;margin-top:11.7pt;width:228.3pt;height:45.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" fillcolor="window" strokecolor="windowText" strokeweight="2pt">
                <v:textbox>
                  <w:txbxContent>
                    <w:p w:rsidR="009E01D2" w:rsidRPr="009E01D2" w:rsidRDefault="009E01D2" w:rsidP="009E01D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  <w:r w:rsidRPr="009E01D2">
                        <w:rPr>
                          <w:rFonts w:ascii="Calibri" w:hAnsi="Calibri"/>
                          <w:color w:val="000000"/>
                          <w:kern w:val="24"/>
                          <w:sz w:val="28"/>
                          <w:szCs w:val="28"/>
                        </w:rPr>
                        <w:t>Number consented = 76</w:t>
                      </w:r>
                    </w:p>
                  </w:txbxContent>
                </v:textbox>
              </v:roundrect>
            </w:pict>
          </mc:Fallback>
        </mc:AlternateContent>
      </w: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72AB09E2" wp14:editId="26A7179E">
                <wp:simplePos x="0" y="0"/>
                <wp:positionH relativeFrom="column">
                  <wp:posOffset>5867400</wp:posOffset>
                </wp:positionH>
                <wp:positionV relativeFrom="paragraph">
                  <wp:posOffset>9525</wp:posOffset>
                </wp:positionV>
                <wp:extent cx="2767330" cy="621030"/>
                <wp:effectExtent l="0" t="0" r="13970" b="26670"/>
                <wp:wrapNone/>
                <wp:docPr id="27" name="Rounded 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7330" cy="62103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E01D2" w:rsidRPr="009E01D2" w:rsidRDefault="009E01D2" w:rsidP="009E01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</w:rPr>
                            </w:pPr>
                            <w:r w:rsidRPr="009E01D2">
                              <w:rPr>
                                <w:rFonts w:ascii="Calibri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Ineligible (n = 6)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2AB09E2" id="_x0000_s1032" style="position:absolute;left:0;text-align:left;margin-left:462pt;margin-top:.75pt;width:217.9pt;height:48.9pt;z-index:251678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" fillcolor="window" strokecolor="windowText" strokeweight="2pt">
                <v:textbox>
                  <w:txbxContent>
                    <w:p w:rsidR="009E01D2" w:rsidRPr="009E01D2" w:rsidRDefault="009E01D2" w:rsidP="009E01D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</w:rPr>
                      </w:pPr>
                      <w:r w:rsidRPr="009E01D2">
                        <w:rPr>
                          <w:rFonts w:ascii="Calibri" w:hAnsi="Calibri"/>
                          <w:color w:val="000000"/>
                          <w:kern w:val="24"/>
                          <w:sz w:val="22"/>
                          <w:szCs w:val="22"/>
                        </w:rPr>
                        <w:t>Ineligible (n = 6)</w:t>
                      </w:r>
                    </w:p>
                  </w:txbxContent>
                </v:textbox>
              </v:roundrect>
            </w:pict>
          </mc:Fallback>
        </mc:AlternateContent>
      </w: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341CD41" wp14:editId="3E6C340B">
                <wp:simplePos x="0" y="0"/>
                <wp:positionH relativeFrom="column">
                  <wp:posOffset>3686174</wp:posOffset>
                </wp:positionH>
                <wp:positionV relativeFrom="paragraph">
                  <wp:posOffset>97790</wp:posOffset>
                </wp:positionV>
                <wp:extent cx="2200275" cy="9525"/>
                <wp:effectExtent l="0" t="57150" r="28575" b="85725"/>
                <wp:wrapNone/>
                <wp:docPr id="32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0275" cy="95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678E3D" id="Straight Arrow Connector 32" o:spid="_x0000_s1026" type="#_x0000_t32" style="position:absolute;margin-left:290.25pt;margin-top:7.7pt;width:173.25pt;height:.7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">
                <v:stroke endarrow="block"/>
              </v:shape>
            </w:pict>
          </mc:Fallback>
        </mc:AlternateContent>
      </w: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8156688" wp14:editId="480B55C2">
                <wp:simplePos x="0" y="0"/>
                <wp:positionH relativeFrom="column">
                  <wp:posOffset>2263140</wp:posOffset>
                </wp:positionH>
                <wp:positionV relativeFrom="paragraph">
                  <wp:posOffset>27940</wp:posOffset>
                </wp:positionV>
                <wp:extent cx="2899410" cy="577850"/>
                <wp:effectExtent l="0" t="0" r="15240" b="12700"/>
                <wp:wrapNone/>
                <wp:docPr id="39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9410" cy="577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E01D2" w:rsidRPr="009E01D2" w:rsidRDefault="009E01D2" w:rsidP="009E01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9E01D2">
                              <w:rPr>
                                <w:rFonts w:ascii="Calibri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Number randomised = 70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oundrect w14:anchorId="58156688" id="_x0000_s1033" style="position:absolute;left:0;text-align:left;margin-left:178.2pt;margin-top:2.2pt;width:228.3pt;height:45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" fillcolor="window" strokecolor="windowText" strokeweight="2pt">
                <v:textbox>
                  <w:txbxContent>
                    <w:p w:rsidR="009E01D2" w:rsidRPr="009E01D2" w:rsidRDefault="009E01D2" w:rsidP="009E01D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  <w:r w:rsidRPr="009E01D2">
                        <w:rPr>
                          <w:rFonts w:ascii="Calibri" w:hAnsi="Calibri"/>
                          <w:color w:val="000000"/>
                          <w:kern w:val="24"/>
                          <w:sz w:val="28"/>
                          <w:szCs w:val="28"/>
                        </w:rPr>
                        <w:t>Number randomised = 70</w:t>
                      </w:r>
                    </w:p>
                  </w:txbxContent>
                </v:textbox>
              </v:roundrect>
            </w:pict>
          </mc:Fallback>
        </mc:AlternateContent>
      </w: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5E5D1F5" wp14:editId="0CB4A615">
                <wp:simplePos x="0" y="0"/>
                <wp:positionH relativeFrom="margin">
                  <wp:align>right</wp:align>
                </wp:positionH>
                <wp:positionV relativeFrom="paragraph">
                  <wp:posOffset>53975</wp:posOffset>
                </wp:positionV>
                <wp:extent cx="3095625" cy="971550"/>
                <wp:effectExtent l="0" t="0" r="28575" b="19050"/>
                <wp:wrapNone/>
                <wp:docPr id="17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95625" cy="9715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E01D2" w:rsidRPr="009E01D2" w:rsidRDefault="009E01D2" w:rsidP="009E01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</w:rPr>
                            </w:pPr>
                            <w:r w:rsidRPr="009E01D2">
                              <w:rPr>
                                <w:rFonts w:ascii="Calibri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Could not cannulate (n = 6)</w:t>
                            </w:r>
                          </w:p>
                          <w:p w:rsidR="009E01D2" w:rsidRPr="009E01D2" w:rsidRDefault="009E01D2" w:rsidP="009E01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</w:rPr>
                            </w:pPr>
                            <w:r w:rsidRPr="009E01D2">
                              <w:rPr>
                                <w:rFonts w:ascii="Calibri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Did not tolerate diet (n = 2)</w:t>
                            </w:r>
                          </w:p>
                          <w:p w:rsidR="009E01D2" w:rsidRPr="009E01D2" w:rsidRDefault="009E01D2" w:rsidP="009E01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</w:rPr>
                            </w:pPr>
                            <w:r w:rsidRPr="009E01D2">
                              <w:rPr>
                                <w:rFonts w:ascii="Calibri" w:hAnsi="Calibr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w:t>Unable to commit time (n = 2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5E5D1F5" id="Rounded Rectangle 10" o:spid="_x0000_s1034" style="position:absolute;left:0;text-align:left;margin-left:192.55pt;margin-top:4.25pt;width:243.75pt;height:76.5pt;z-index:25167360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" fillcolor="window" strokecolor="windowText" strokeweight="2pt">
                <v:textbox>
                  <w:txbxContent>
                    <w:p w:rsidR="009E01D2" w:rsidRPr="009E01D2" w:rsidRDefault="009E01D2" w:rsidP="009E01D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</w:rPr>
                      </w:pPr>
                      <w:r w:rsidRPr="009E01D2">
                        <w:rPr>
                          <w:rFonts w:ascii="Calibri" w:hAnsi="Calibri"/>
                          <w:color w:val="000000"/>
                          <w:kern w:val="24"/>
                          <w:sz w:val="22"/>
                          <w:szCs w:val="22"/>
                        </w:rPr>
                        <w:t>Could not cannulate (n = 6)</w:t>
                      </w:r>
                    </w:p>
                    <w:p w:rsidR="009E01D2" w:rsidRPr="009E01D2" w:rsidRDefault="009E01D2" w:rsidP="009E01D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</w:rPr>
                      </w:pPr>
                      <w:r w:rsidRPr="009E01D2">
                        <w:rPr>
                          <w:rFonts w:ascii="Calibri" w:hAnsi="Calibri"/>
                          <w:color w:val="000000"/>
                          <w:kern w:val="24"/>
                          <w:sz w:val="22"/>
                          <w:szCs w:val="22"/>
                        </w:rPr>
                        <w:t>Did not tolerate diet (n = 2)</w:t>
                      </w:r>
                    </w:p>
                    <w:p w:rsidR="009E01D2" w:rsidRPr="009E01D2" w:rsidRDefault="009E01D2" w:rsidP="009E01D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</w:rPr>
                      </w:pPr>
                      <w:r w:rsidRPr="009E01D2">
                        <w:rPr>
                          <w:rFonts w:ascii="Calibri" w:hAnsi="Calibri"/>
                          <w:color w:val="000000"/>
                          <w:kern w:val="24"/>
                          <w:sz w:val="22"/>
                          <w:szCs w:val="22"/>
                        </w:rPr>
                        <w:t>Unable to commit time (n = 2)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</w:pP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95433B2" wp14:editId="7E4FF2C0">
                <wp:simplePos x="0" y="0"/>
                <wp:positionH relativeFrom="column">
                  <wp:posOffset>3676649</wp:posOffset>
                </wp:positionH>
                <wp:positionV relativeFrom="paragraph">
                  <wp:posOffset>15240</wp:posOffset>
                </wp:positionV>
                <wp:extent cx="2066925" cy="9525"/>
                <wp:effectExtent l="0" t="57150" r="28575" b="8572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66925" cy="9525"/>
                        </a:xfrm>
                        <a:prstGeom prst="straightConnector1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>
                              <a:shade val="95000"/>
                              <a:satMod val="105000"/>
                            </a:sys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109C36" id="Straight Arrow Connector 31" o:spid="_x0000_s1026" type="#_x0000_t32" style="position:absolute;margin-left:289.5pt;margin-top:1.2pt;width:162.75pt;height:.7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">
                <v:stroke endarrow="block"/>
              </v:shape>
            </w:pict>
          </mc:Fallback>
        </mc:AlternateContent>
      </w:r>
      <w:r w:rsidRPr="009E01D2">
        <w:rPr>
          <w:rFonts w:ascii="Calibri" w:eastAsia="SimSun" w:hAnsi="Calibri" w:cs="Calibri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C20ADB4" wp14:editId="6CB4B944">
                <wp:simplePos x="0" y="0"/>
                <wp:positionH relativeFrom="column">
                  <wp:posOffset>1924050</wp:posOffset>
                </wp:positionH>
                <wp:positionV relativeFrom="paragraph">
                  <wp:posOffset>316230</wp:posOffset>
                </wp:positionV>
                <wp:extent cx="3600450" cy="504825"/>
                <wp:effectExtent l="0" t="0" r="19050" b="28575"/>
                <wp:wrapNone/>
                <wp:docPr id="18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00450" cy="504825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:rsidR="009E01D2" w:rsidRPr="009E01D2" w:rsidRDefault="009E01D2" w:rsidP="009E01D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/>
                                <w:sz w:val="28"/>
                                <w:szCs w:val="28"/>
                              </w:rPr>
                            </w:pPr>
                            <w:r w:rsidRPr="009E01D2">
                              <w:rPr>
                                <w:rFonts w:ascii="Calibri" w:hAnsi="Calibri"/>
                                <w:color w:val="000000"/>
                                <w:kern w:val="24"/>
                                <w:sz w:val="28"/>
                                <w:szCs w:val="28"/>
                              </w:rPr>
                              <w:t>Number included for data analysis = 60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C20ADB4" id="Rounded Rectangle 9" o:spid="_x0000_s1035" style="position:absolute;left:0;text-align:left;margin-left:151.5pt;margin-top:24.9pt;width:283.5pt;height:39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" fillcolor="window" strokecolor="windowText" strokeweight="2pt">
                <v:textbox>
                  <w:txbxContent>
                    <w:p w:rsidR="009E01D2" w:rsidRPr="009E01D2" w:rsidRDefault="009E01D2" w:rsidP="009E01D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/>
                          <w:sz w:val="28"/>
                          <w:szCs w:val="28"/>
                        </w:rPr>
                      </w:pPr>
                      <w:r w:rsidRPr="009E01D2">
                        <w:rPr>
                          <w:rFonts w:ascii="Calibri" w:hAnsi="Calibri"/>
                          <w:color w:val="000000"/>
                          <w:kern w:val="24"/>
                          <w:sz w:val="28"/>
                          <w:szCs w:val="28"/>
                        </w:rPr>
                        <w:t>Number included for data analysis = 60</w:t>
                      </w:r>
                    </w:p>
                  </w:txbxContent>
                </v:textbox>
              </v:roundrect>
            </w:pict>
          </mc:Fallback>
        </mc:AlternateContent>
      </w:r>
    </w:p>
    <w:p w:rsidR="009E01D2" w:rsidRPr="009E01D2" w:rsidRDefault="009E01D2" w:rsidP="009E01D2">
      <w:pPr>
        <w:spacing w:after="0" w:line="240" w:lineRule="auto"/>
        <w:jc w:val="both"/>
        <w:rPr>
          <w:rFonts w:ascii="Calibri" w:eastAsia="SimSun" w:hAnsi="Calibri" w:cs="Calibri"/>
          <w:sz w:val="24"/>
          <w:szCs w:val="24"/>
          <w:lang w:eastAsia="zh-CN"/>
        </w:rPr>
        <w:sectPr w:rsidR="009E01D2" w:rsidRPr="009E01D2" w:rsidSect="001A1C7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A1318" w:rsidRPr="00702D54" w:rsidRDefault="00365B23" w:rsidP="00BA1318">
      <w:pPr>
        <w:pStyle w:val="Heading2"/>
        <w:rPr>
          <w:lang w:eastAsia="en-GB"/>
        </w:rPr>
      </w:pPr>
      <w:bookmarkStart w:id="5" w:name="_Toc516738059"/>
      <w:r>
        <w:t>Supplementary</w:t>
      </w:r>
      <w:r w:rsidRPr="004C148C">
        <w:t xml:space="preserve"> </w:t>
      </w:r>
      <w:r w:rsidR="00BA1318" w:rsidRPr="00702D54">
        <w:rPr>
          <w:lang w:eastAsia="en-GB"/>
        </w:rPr>
        <w:t xml:space="preserve">Figure </w:t>
      </w:r>
      <w:r w:rsidR="009E01D2">
        <w:rPr>
          <w:lang w:eastAsia="en-GB"/>
        </w:rPr>
        <w:t>3</w:t>
      </w:r>
      <w:r w:rsidR="00BA1318" w:rsidRPr="00702D54">
        <w:rPr>
          <w:lang w:eastAsia="en-GB"/>
        </w:rPr>
        <w:t xml:space="preserve">: Postprandial </w:t>
      </w:r>
      <w:r w:rsidR="00BA1318">
        <w:rPr>
          <w:lang w:eastAsia="en-GB"/>
        </w:rPr>
        <w:t>triglyceride</w:t>
      </w:r>
      <w:r w:rsidR="00BA1318" w:rsidRPr="00702D54">
        <w:rPr>
          <w:lang w:eastAsia="en-GB"/>
        </w:rPr>
        <w:t xml:space="preserve"> responses </w:t>
      </w:r>
      <w:r w:rsidR="00BA1318">
        <w:rPr>
          <w:lang w:eastAsia="en-GB"/>
        </w:rPr>
        <w:t>across each condition</w:t>
      </w:r>
      <w:bookmarkEnd w:id="5"/>
    </w:p>
    <w:p w:rsidR="00821630" w:rsidRDefault="00821630"/>
    <w:p w:rsidR="00890E11" w:rsidRDefault="00890E11">
      <w:r w:rsidRPr="00890E11">
        <w:rPr>
          <w:noProof/>
          <w:lang w:eastAsia="en-GB"/>
        </w:rPr>
        <w:drawing>
          <wp:inline distT="0" distB="0" distL="0" distR="0">
            <wp:extent cx="4245485" cy="3990596"/>
            <wp:effectExtent l="0" t="0" r="3175" b="0"/>
            <wp:docPr id="6" name="Picture 6" descr="\\uol.le.ac.uk\root\staff\home\t\ty20\My Documents\Stand-up data\TrigWE1.pd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ol.le.ac.uk\root\staff\home\t\ty20\My Documents\Stand-up data\TrigWE1.pdf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8620" cy="3993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A1318">
        <w:t xml:space="preserve">       </w:t>
      </w:r>
      <w:r w:rsidR="00BA1318" w:rsidRPr="00BA1318">
        <w:rPr>
          <w:noProof/>
          <w:lang w:eastAsia="en-GB"/>
        </w:rPr>
        <w:drawing>
          <wp:inline distT="0" distB="0" distL="0" distR="0">
            <wp:extent cx="4271402" cy="3893820"/>
            <wp:effectExtent l="0" t="0" r="0" b="0"/>
            <wp:docPr id="8" name="Picture 8" descr="\\uol.le.ac.uk\root\staff\home\t\ty20\My Documents\Stand-up data\TrigSA1.pd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uol.le.ac.uk\root\staff\home\t\ty20\My Documents\Stand-up data\TrigSA1.pdf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1219" cy="3902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1318" w:rsidRDefault="00BA131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AFD3013" wp14:editId="2E2A060C">
                <wp:simplePos x="0" y="0"/>
                <wp:positionH relativeFrom="margin">
                  <wp:align>center</wp:align>
                </wp:positionH>
                <wp:positionV relativeFrom="paragraph">
                  <wp:posOffset>275590</wp:posOffset>
                </wp:positionV>
                <wp:extent cx="5381625" cy="752475"/>
                <wp:effectExtent l="0" t="0" r="9525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1625" cy="752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A1318" w:rsidRPr="00006336" w:rsidRDefault="00BA1318" w:rsidP="00BA1318">
                            <w:r w:rsidRPr="00006336">
                              <w:t xml:space="preserve">Error bars </w:t>
                            </w:r>
                            <w:r>
                              <w:t xml:space="preserve">show the standard error within each condition at each time point </w:t>
                            </w:r>
                          </w:p>
                          <w:p w:rsidR="00BA1318" w:rsidRDefault="00BA1318" w:rsidP="00BA131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FD3013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36" type="#_x0000_t202" style="position:absolute;margin-left:0;margin-top:21.7pt;width:423.75pt;height:59.2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" fillcolor="white [3201]" stroked="f" strokeweight=".5pt">
                <v:textbox>
                  <w:txbxContent>
                    <w:p w:rsidR="00BA1318" w:rsidRPr="00006336" w:rsidRDefault="00BA1318" w:rsidP="00BA1318">
                      <w:r w:rsidRPr="00006336">
                        <w:t xml:space="preserve">Error bars </w:t>
                      </w:r>
                      <w:r>
                        <w:t xml:space="preserve">show the standard error within each condition at each time point </w:t>
                      </w:r>
                    </w:p>
                    <w:p w:rsidR="00BA1318" w:rsidRDefault="00BA1318" w:rsidP="00BA1318"/>
                  </w:txbxContent>
                </v:textbox>
                <w10:wrap anchorx="margin"/>
              </v:shape>
            </w:pict>
          </mc:Fallback>
        </mc:AlternateContent>
      </w:r>
    </w:p>
    <w:p w:rsidR="00BA1318" w:rsidRDefault="00BA1318"/>
    <w:p w:rsidR="00BA1318" w:rsidRDefault="00BA1318"/>
    <w:p w:rsidR="00BA1318" w:rsidRDefault="00BA1318"/>
    <w:p w:rsidR="00BA1318" w:rsidRDefault="00BA1318">
      <w:pPr>
        <w:sectPr w:rsidR="00BA1318" w:rsidSect="00BE199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A1318" w:rsidRPr="00702D54" w:rsidRDefault="00365B23" w:rsidP="00BA1318">
      <w:pPr>
        <w:pStyle w:val="Heading2"/>
        <w:rPr>
          <w:lang w:eastAsia="en-GB"/>
        </w:rPr>
      </w:pPr>
      <w:bookmarkStart w:id="6" w:name="_Toc516738060"/>
      <w:r>
        <w:t>Supplementary</w:t>
      </w:r>
      <w:r w:rsidRPr="004C148C">
        <w:t xml:space="preserve"> </w:t>
      </w:r>
      <w:r w:rsidR="00BA1318" w:rsidRPr="00702D54">
        <w:rPr>
          <w:lang w:eastAsia="en-GB"/>
        </w:rPr>
        <w:t xml:space="preserve">Figure </w:t>
      </w:r>
      <w:r w:rsidR="009E01D2">
        <w:rPr>
          <w:lang w:eastAsia="en-GB"/>
        </w:rPr>
        <w:t>4</w:t>
      </w:r>
      <w:r w:rsidR="00BA1318" w:rsidRPr="00702D54">
        <w:rPr>
          <w:lang w:eastAsia="en-GB"/>
        </w:rPr>
        <w:t xml:space="preserve">: </w:t>
      </w:r>
      <w:r w:rsidR="00BA1318">
        <w:rPr>
          <w:lang w:eastAsia="en-GB"/>
        </w:rPr>
        <w:t>Systolic blood pressure</w:t>
      </w:r>
      <w:r w:rsidR="00BA1318" w:rsidRPr="00702D54">
        <w:rPr>
          <w:lang w:eastAsia="en-GB"/>
        </w:rPr>
        <w:t xml:space="preserve"> responses </w:t>
      </w:r>
      <w:r w:rsidR="00BA1318">
        <w:rPr>
          <w:lang w:eastAsia="en-GB"/>
        </w:rPr>
        <w:t>across each condition</w:t>
      </w:r>
      <w:bookmarkEnd w:id="6"/>
    </w:p>
    <w:p w:rsidR="00BA1318" w:rsidRDefault="00BA1318"/>
    <w:p w:rsidR="00BA1318" w:rsidRDefault="00BA1318">
      <w:r w:rsidRPr="00BA1318">
        <w:rPr>
          <w:noProof/>
          <w:lang w:eastAsia="en-GB"/>
        </w:rPr>
        <w:drawing>
          <wp:inline distT="0" distB="0" distL="0" distR="0">
            <wp:extent cx="4192989" cy="3895725"/>
            <wp:effectExtent l="0" t="0" r="0" b="0"/>
            <wp:docPr id="9" name="Picture 9" descr="\\uol.le.ac.uk\root\staff\home\t\ty20\My Documents\Stand-up data\SysBPWE1.pd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uol.le.ac.uk\root\staff\home\t\ty20\My Documents\Stand-up data\SysBPWE1.pdf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5306" cy="3897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    </w:t>
      </w:r>
      <w:r w:rsidRPr="00BA1318">
        <w:rPr>
          <w:noProof/>
          <w:lang w:eastAsia="en-GB"/>
        </w:rPr>
        <w:drawing>
          <wp:inline distT="0" distB="0" distL="0" distR="0">
            <wp:extent cx="4207301" cy="3847569"/>
            <wp:effectExtent l="0" t="0" r="3175" b="635"/>
            <wp:docPr id="10" name="Picture 10" descr="\\uol.le.ac.uk\root\staff\home\t\ty20\My Documents\Stand-up data\SysBPSA1.pd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uol.le.ac.uk\root\staff\home\t\ty20\My Documents\Stand-up data\SysBPSA1.pdf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4412" cy="38540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1318" w:rsidRDefault="00BA131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D8D9D4" wp14:editId="7729416D">
                <wp:simplePos x="0" y="0"/>
                <wp:positionH relativeFrom="margin">
                  <wp:posOffset>1809750</wp:posOffset>
                </wp:positionH>
                <wp:positionV relativeFrom="paragraph">
                  <wp:posOffset>208915</wp:posOffset>
                </wp:positionV>
                <wp:extent cx="5381625" cy="752475"/>
                <wp:effectExtent l="0" t="0" r="9525" b="952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1625" cy="752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A1318" w:rsidRPr="00006336" w:rsidRDefault="00BA1318" w:rsidP="00BA1318">
                            <w:r w:rsidRPr="00006336">
                              <w:t xml:space="preserve">Error bars </w:t>
                            </w:r>
                            <w:r>
                              <w:t xml:space="preserve">show the standard error within each condition at each time point </w:t>
                            </w:r>
                          </w:p>
                          <w:p w:rsidR="00BA1318" w:rsidRDefault="00BA1318" w:rsidP="00BA131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D8D9D4" id="Text Box 11" o:spid="_x0000_s1037" type="#_x0000_t202" style="position:absolute;margin-left:142.5pt;margin-top:16.45pt;width:423.75pt;height:59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" fillcolor="white [3201]" stroked="f" strokeweight=".5pt">
                <v:textbox>
                  <w:txbxContent>
                    <w:p w:rsidR="00BA1318" w:rsidRPr="00006336" w:rsidRDefault="00BA1318" w:rsidP="00BA1318">
                      <w:r w:rsidRPr="00006336">
                        <w:t xml:space="preserve">Error bars </w:t>
                      </w:r>
                      <w:r>
                        <w:t xml:space="preserve">show the standard error within each condition at each time point </w:t>
                      </w:r>
                    </w:p>
                    <w:p w:rsidR="00BA1318" w:rsidRDefault="00BA1318" w:rsidP="00BA1318"/>
                  </w:txbxContent>
                </v:textbox>
                <w10:wrap anchorx="margin"/>
              </v:shape>
            </w:pict>
          </mc:Fallback>
        </mc:AlternateContent>
      </w:r>
    </w:p>
    <w:p w:rsidR="00BA1318" w:rsidRDefault="00BA1318"/>
    <w:p w:rsidR="0062542F" w:rsidRDefault="0062542F"/>
    <w:p w:rsidR="0062542F" w:rsidRDefault="0062542F">
      <w:r>
        <w:br w:type="page"/>
      </w:r>
    </w:p>
    <w:p w:rsidR="0062542F" w:rsidRDefault="00365B23" w:rsidP="0062542F">
      <w:pPr>
        <w:pStyle w:val="Heading2"/>
        <w:rPr>
          <w:lang w:eastAsia="en-GB"/>
        </w:rPr>
      </w:pPr>
      <w:bookmarkStart w:id="7" w:name="_Toc516738061"/>
      <w:r>
        <w:t>Supplementary</w:t>
      </w:r>
      <w:r w:rsidRPr="004C148C">
        <w:t xml:space="preserve"> </w:t>
      </w:r>
      <w:r w:rsidR="0062542F" w:rsidRPr="00702D54">
        <w:rPr>
          <w:lang w:eastAsia="en-GB"/>
        </w:rPr>
        <w:t xml:space="preserve">Figure </w:t>
      </w:r>
      <w:r w:rsidR="000803CA">
        <w:rPr>
          <w:lang w:eastAsia="en-GB"/>
        </w:rPr>
        <w:t>5</w:t>
      </w:r>
      <w:r w:rsidR="0062542F" w:rsidRPr="00702D54">
        <w:rPr>
          <w:lang w:eastAsia="en-GB"/>
        </w:rPr>
        <w:t xml:space="preserve">: </w:t>
      </w:r>
      <w:r w:rsidR="0062542F">
        <w:rPr>
          <w:lang w:eastAsia="en-GB"/>
        </w:rPr>
        <w:t>Daytime sleepiness across each condition</w:t>
      </w:r>
      <w:bookmarkEnd w:id="7"/>
    </w:p>
    <w:p w:rsidR="0062542F" w:rsidRDefault="0062542F" w:rsidP="0062542F">
      <w:pPr>
        <w:rPr>
          <w:lang w:eastAsia="en-GB"/>
        </w:rPr>
      </w:pPr>
    </w:p>
    <w:p w:rsidR="0062542F" w:rsidRDefault="00B51C80" w:rsidP="0062542F">
      <w:pPr>
        <w:rPr>
          <w:lang w:eastAsia="en-GB"/>
        </w:rPr>
      </w:pPr>
      <w:r w:rsidRPr="00B51C80">
        <w:rPr>
          <w:noProof/>
          <w:lang w:eastAsia="en-GB"/>
        </w:rPr>
        <w:drawing>
          <wp:inline distT="0" distB="0" distL="0" distR="0" wp14:anchorId="20ADA157" wp14:editId="401350EF">
            <wp:extent cx="3839378" cy="3514725"/>
            <wp:effectExtent l="0" t="0" r="8890" b="0"/>
            <wp:docPr id="1" name="Picture 1" descr="\\uol.le.ac.uk\root\staff\home\t\ty20\My Documents\Stand-up data\KISSWE1.pd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ol.le.ac.uk\root\staff\home\t\ty20\My Documents\Stand-up data\KISSWE1.pdf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0622" cy="35158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2542F">
        <w:rPr>
          <w:lang w:eastAsia="en-GB"/>
        </w:rPr>
        <w:t xml:space="preserve">      </w:t>
      </w:r>
      <w:r w:rsidRPr="00B51C80">
        <w:rPr>
          <w:noProof/>
          <w:lang w:eastAsia="en-GB"/>
        </w:rPr>
        <w:drawing>
          <wp:inline distT="0" distB="0" distL="0" distR="0" wp14:anchorId="4014C1DB" wp14:editId="775DD103">
            <wp:extent cx="3657600" cy="3547803"/>
            <wp:effectExtent l="0" t="0" r="0" b="0"/>
            <wp:docPr id="2" name="Picture 2" descr="\\uol.le.ac.uk\root\staff\home\t\ty20\My Documents\Stand-up data\KISSSA1.pd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uol.le.ac.uk\root\staff\home\t\ty20\My Documents\Stand-up data\KISSSA1.pdf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9573" cy="35497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42F" w:rsidRDefault="00B51C80" w:rsidP="00B51C80">
      <w:pPr>
        <w:jc w:val="center"/>
        <w:rPr>
          <w:lang w:eastAsia="en-GB"/>
        </w:rPr>
      </w:pPr>
      <w:r>
        <w:rPr>
          <w:lang w:eastAsia="en-GB"/>
        </w:rPr>
        <w:t xml:space="preserve">* </w: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BFA357" wp14:editId="1EEA08D7">
                <wp:simplePos x="0" y="0"/>
                <wp:positionH relativeFrom="margin">
                  <wp:posOffset>1466850</wp:posOffset>
                </wp:positionH>
                <wp:positionV relativeFrom="paragraph">
                  <wp:posOffset>227965</wp:posOffset>
                </wp:positionV>
                <wp:extent cx="5381625" cy="752475"/>
                <wp:effectExtent l="0" t="0" r="9525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1625" cy="7524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51C80" w:rsidRPr="00006336" w:rsidRDefault="00B51C80" w:rsidP="00B51C80">
                            <w:r w:rsidRPr="00006336">
                              <w:t xml:space="preserve">Error bars </w:t>
                            </w:r>
                            <w:r>
                              <w:t xml:space="preserve">show the standard error within each condition at each time point </w:t>
                            </w:r>
                          </w:p>
                          <w:p w:rsidR="00B51C80" w:rsidRDefault="00B51C80" w:rsidP="00B51C80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BFA357" id="Text Box 3" o:spid="_x0000_s1038" type="#_x0000_t202" style="position:absolute;left:0;text-align:left;margin-left:115.5pt;margin-top:17.95pt;width:423.75pt;height:59.25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" fillcolor="window" stroked="f" strokeweight=".5pt">
                <v:textbox>
                  <w:txbxContent>
                    <w:p w:rsidR="00B51C80" w:rsidRPr="00006336" w:rsidRDefault="00B51C80" w:rsidP="00B51C80">
                      <w:r w:rsidRPr="00006336">
                        <w:t xml:space="preserve">Error bars </w:t>
                      </w:r>
                      <w:r>
                        <w:t xml:space="preserve">show the standard error within each condition at each time point </w:t>
                      </w:r>
                    </w:p>
                    <w:p w:rsidR="00B51C80" w:rsidRDefault="00B51C80" w:rsidP="00B51C80"/>
                  </w:txbxContent>
                </v:textbox>
                <w10:wrap anchorx="margin"/>
              </v:shape>
            </w:pict>
          </mc:Fallback>
        </mc:AlternateContent>
      </w:r>
      <w:r>
        <w:rPr>
          <w:lang w:eastAsia="en-GB"/>
        </w:rPr>
        <w:t>= P &lt; 0.05 for walking breaks compared to prolonged sitting</w:t>
      </w:r>
    </w:p>
    <w:p w:rsidR="0062542F" w:rsidRDefault="0062542F" w:rsidP="0062542F">
      <w:pPr>
        <w:rPr>
          <w:lang w:eastAsia="en-GB"/>
        </w:rPr>
      </w:pPr>
    </w:p>
    <w:p w:rsidR="0062542F" w:rsidRDefault="0062542F" w:rsidP="0062542F">
      <w:pPr>
        <w:rPr>
          <w:lang w:eastAsia="en-GB"/>
        </w:rPr>
      </w:pPr>
    </w:p>
    <w:p w:rsidR="00B51C80" w:rsidRDefault="00B51C80">
      <w:pPr>
        <w:rPr>
          <w:lang w:eastAsia="en-GB"/>
        </w:rPr>
      </w:pPr>
      <w:r>
        <w:rPr>
          <w:lang w:eastAsia="en-GB"/>
        </w:rPr>
        <w:br w:type="page"/>
      </w:r>
    </w:p>
    <w:p w:rsidR="00B51C80" w:rsidRDefault="00365B23" w:rsidP="00B51C80">
      <w:pPr>
        <w:pStyle w:val="Heading2"/>
        <w:rPr>
          <w:lang w:eastAsia="en-GB"/>
        </w:rPr>
      </w:pPr>
      <w:bookmarkStart w:id="8" w:name="_Toc516738062"/>
      <w:r>
        <w:t>Supplementary</w:t>
      </w:r>
      <w:r w:rsidRPr="004C148C">
        <w:t xml:space="preserve"> </w:t>
      </w:r>
      <w:r w:rsidR="00B51C80" w:rsidRPr="00702D54">
        <w:rPr>
          <w:lang w:eastAsia="en-GB"/>
        </w:rPr>
        <w:t xml:space="preserve">Figure </w:t>
      </w:r>
      <w:r w:rsidR="000803CA">
        <w:rPr>
          <w:lang w:eastAsia="en-GB"/>
        </w:rPr>
        <w:t>6</w:t>
      </w:r>
      <w:r w:rsidR="00B51C80" w:rsidRPr="00702D54">
        <w:rPr>
          <w:lang w:eastAsia="en-GB"/>
        </w:rPr>
        <w:t xml:space="preserve">: </w:t>
      </w:r>
      <w:r w:rsidR="00B51C80">
        <w:rPr>
          <w:lang w:eastAsia="en-GB"/>
        </w:rPr>
        <w:t>Feeling scale responses across each condition</w:t>
      </w:r>
      <w:bookmarkEnd w:id="8"/>
      <w:r w:rsidR="00B51C80">
        <w:rPr>
          <w:lang w:eastAsia="en-GB"/>
        </w:rPr>
        <w:t xml:space="preserve"> </w:t>
      </w:r>
    </w:p>
    <w:p w:rsidR="0062542F" w:rsidRDefault="0062542F" w:rsidP="0062542F">
      <w:pPr>
        <w:rPr>
          <w:lang w:eastAsia="en-GB"/>
        </w:rPr>
      </w:pPr>
    </w:p>
    <w:p w:rsidR="0062542F" w:rsidRDefault="00B51C80" w:rsidP="0062542F">
      <w:pPr>
        <w:rPr>
          <w:lang w:eastAsia="en-GB"/>
        </w:rPr>
      </w:pPr>
      <w:r w:rsidRPr="00B51C80">
        <w:rPr>
          <w:noProof/>
          <w:lang w:eastAsia="en-GB"/>
        </w:rPr>
        <w:drawing>
          <wp:inline distT="0" distB="0" distL="0" distR="0">
            <wp:extent cx="3739528" cy="3457300"/>
            <wp:effectExtent l="0" t="0" r="0" b="0"/>
            <wp:docPr id="4" name="Picture 4" descr="\\uol.le.ac.uk\root\staff\home\t\ty20\My Documents\Stand-up data\FSWE1.pd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uol.le.ac.uk\root\staff\home\t\ty20\My Documents\Stand-up data\FSWE1.pdf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1941" cy="3459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lang w:eastAsia="en-GB"/>
        </w:rPr>
        <w:t xml:space="preserve">       </w:t>
      </w:r>
      <w:r w:rsidRPr="00B51C80">
        <w:rPr>
          <w:noProof/>
          <w:lang w:eastAsia="en-GB"/>
        </w:rPr>
        <w:drawing>
          <wp:inline distT="0" distB="0" distL="0" distR="0">
            <wp:extent cx="3685858" cy="3491865"/>
            <wp:effectExtent l="0" t="0" r="0" b="0"/>
            <wp:docPr id="5" name="Picture 5" descr="\\uol.le.ac.uk\root\staff\home\t\ty20\My Documents\Stand-up data\FSSA1.pdf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uol.le.ac.uk\root\staff\home\t\ty20\My Documents\Stand-up data\FSSA1.pdf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967" cy="3495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1C80" w:rsidRPr="0062542F" w:rsidRDefault="00F51EC5" w:rsidP="0062542F">
      <w:pPr>
        <w:rPr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E527C4" wp14:editId="0E3373DB">
                <wp:simplePos x="0" y="0"/>
                <wp:positionH relativeFrom="margin">
                  <wp:posOffset>1619250</wp:posOffset>
                </wp:positionH>
                <wp:positionV relativeFrom="paragraph">
                  <wp:posOffset>436245</wp:posOffset>
                </wp:positionV>
                <wp:extent cx="5381625" cy="752475"/>
                <wp:effectExtent l="0" t="0" r="9525" b="9525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1625" cy="7524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F51EC5" w:rsidRPr="00006336" w:rsidRDefault="00F51EC5" w:rsidP="00F51EC5">
                            <w:r w:rsidRPr="00006336">
                              <w:t xml:space="preserve">Error bars </w:t>
                            </w:r>
                            <w:r>
                              <w:t xml:space="preserve">show the standard error within each condition at each time point </w:t>
                            </w:r>
                          </w:p>
                          <w:p w:rsidR="00F51EC5" w:rsidRDefault="00F51EC5" w:rsidP="00F51EC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527C4" id="Text Box 12" o:spid="_x0000_s1039" type="#_x0000_t202" style="position:absolute;margin-left:127.5pt;margin-top:34.35pt;width:423.75pt;height:59.2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" fillcolor="window" stroked="f" strokeweight=".5pt">
                <v:textbox>
                  <w:txbxContent>
                    <w:p w:rsidR="00F51EC5" w:rsidRPr="00006336" w:rsidRDefault="00F51EC5" w:rsidP="00F51EC5">
                      <w:r w:rsidRPr="00006336">
                        <w:t xml:space="preserve">Error bars </w:t>
                      </w:r>
                      <w:r>
                        <w:t xml:space="preserve">show the standard error within each condition at each time point </w:t>
                      </w:r>
                    </w:p>
                    <w:p w:rsidR="00F51EC5" w:rsidRDefault="00F51EC5" w:rsidP="00F51EC5"/>
                  </w:txbxContent>
                </v:textbox>
                <w10:wrap anchorx="margin"/>
              </v:shape>
            </w:pict>
          </mc:Fallback>
        </mc:AlternateContent>
      </w:r>
    </w:p>
    <w:sectPr w:rsidR="00B51C80" w:rsidRPr="0062542F" w:rsidSect="00BE199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A447C" w:rsidRDefault="00DA447C" w:rsidP="00DA447C">
      <w:pPr>
        <w:spacing w:after="0" w:line="240" w:lineRule="auto"/>
      </w:pPr>
      <w:r>
        <w:separator/>
      </w:r>
    </w:p>
  </w:endnote>
  <w:endnote w:type="continuationSeparator" w:id="0">
    <w:p w:rsidR="00DA447C" w:rsidRDefault="00DA447C" w:rsidP="00DA44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95152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447C" w:rsidRDefault="00DA44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680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A447C" w:rsidRDefault="00DA44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A447C" w:rsidRDefault="00DA447C" w:rsidP="00DA447C">
      <w:pPr>
        <w:spacing w:after="0" w:line="240" w:lineRule="auto"/>
      </w:pPr>
      <w:r>
        <w:separator/>
      </w:r>
    </w:p>
  </w:footnote>
  <w:footnote w:type="continuationSeparator" w:id="0">
    <w:p w:rsidR="00DA447C" w:rsidRDefault="00DA447C" w:rsidP="00DA44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7F7A16"/>
    <w:multiLevelType w:val="hybridMultilevel"/>
    <w:tmpl w:val="F6C0F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502FB1"/>
    <w:multiLevelType w:val="hybridMultilevel"/>
    <w:tmpl w:val="6B88CB2A"/>
    <w:lvl w:ilvl="0" w:tplc="69D20FE0">
      <w:start w:val="123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793716ED"/>
    <w:multiLevelType w:val="hybridMultilevel"/>
    <w:tmpl w:val="12E2A904"/>
    <w:lvl w:ilvl="0" w:tplc="86C23E8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199B"/>
    <w:rsid w:val="0002043F"/>
    <w:rsid w:val="0007020E"/>
    <w:rsid w:val="00070435"/>
    <w:rsid w:val="0007484F"/>
    <w:rsid w:val="000803CA"/>
    <w:rsid w:val="000834E7"/>
    <w:rsid w:val="0008679F"/>
    <w:rsid w:val="000A193E"/>
    <w:rsid w:val="000B15B9"/>
    <w:rsid w:val="000B539F"/>
    <w:rsid w:val="000C6AD7"/>
    <w:rsid w:val="000E5C61"/>
    <w:rsid w:val="000F571C"/>
    <w:rsid w:val="000F77C3"/>
    <w:rsid w:val="0011604A"/>
    <w:rsid w:val="00126274"/>
    <w:rsid w:val="00130813"/>
    <w:rsid w:val="00141E51"/>
    <w:rsid w:val="00164D0F"/>
    <w:rsid w:val="00166227"/>
    <w:rsid w:val="001B1051"/>
    <w:rsid w:val="001B2F94"/>
    <w:rsid w:val="001C3816"/>
    <w:rsid w:val="001D74AF"/>
    <w:rsid w:val="001E5CBE"/>
    <w:rsid w:val="001F6AF2"/>
    <w:rsid w:val="00251E7F"/>
    <w:rsid w:val="00253223"/>
    <w:rsid w:val="00253A6C"/>
    <w:rsid w:val="00271CE9"/>
    <w:rsid w:val="002A3AA4"/>
    <w:rsid w:val="002B2229"/>
    <w:rsid w:val="002B630D"/>
    <w:rsid w:val="002D2564"/>
    <w:rsid w:val="002D4CA0"/>
    <w:rsid w:val="002F016F"/>
    <w:rsid w:val="002F124F"/>
    <w:rsid w:val="002F4D78"/>
    <w:rsid w:val="00307CBC"/>
    <w:rsid w:val="00316A13"/>
    <w:rsid w:val="00346C42"/>
    <w:rsid w:val="00350159"/>
    <w:rsid w:val="00365B23"/>
    <w:rsid w:val="00367131"/>
    <w:rsid w:val="003775FD"/>
    <w:rsid w:val="00381E36"/>
    <w:rsid w:val="00392C43"/>
    <w:rsid w:val="003A1658"/>
    <w:rsid w:val="003E4DAE"/>
    <w:rsid w:val="003E53DC"/>
    <w:rsid w:val="003F136F"/>
    <w:rsid w:val="003F2A58"/>
    <w:rsid w:val="003F2C8D"/>
    <w:rsid w:val="003F71C7"/>
    <w:rsid w:val="0040332E"/>
    <w:rsid w:val="00405E0F"/>
    <w:rsid w:val="004068FF"/>
    <w:rsid w:val="00417933"/>
    <w:rsid w:val="00437D1F"/>
    <w:rsid w:val="00454CD1"/>
    <w:rsid w:val="00471FB6"/>
    <w:rsid w:val="0049519B"/>
    <w:rsid w:val="00497183"/>
    <w:rsid w:val="004B04E8"/>
    <w:rsid w:val="004B3874"/>
    <w:rsid w:val="004B3ACC"/>
    <w:rsid w:val="004C0C79"/>
    <w:rsid w:val="004C6800"/>
    <w:rsid w:val="004E69C4"/>
    <w:rsid w:val="004F2B0B"/>
    <w:rsid w:val="00513F93"/>
    <w:rsid w:val="0052076F"/>
    <w:rsid w:val="00574A27"/>
    <w:rsid w:val="00582856"/>
    <w:rsid w:val="00586F04"/>
    <w:rsid w:val="005A5F94"/>
    <w:rsid w:val="005B263C"/>
    <w:rsid w:val="005C431A"/>
    <w:rsid w:val="005E138D"/>
    <w:rsid w:val="005F59A1"/>
    <w:rsid w:val="00606393"/>
    <w:rsid w:val="0062542F"/>
    <w:rsid w:val="00644735"/>
    <w:rsid w:val="006478AD"/>
    <w:rsid w:val="006744EC"/>
    <w:rsid w:val="00682303"/>
    <w:rsid w:val="006A3606"/>
    <w:rsid w:val="006C3A0B"/>
    <w:rsid w:val="006F5FCC"/>
    <w:rsid w:val="0073201B"/>
    <w:rsid w:val="00737F7E"/>
    <w:rsid w:val="007479E0"/>
    <w:rsid w:val="00756BBB"/>
    <w:rsid w:val="00766DEC"/>
    <w:rsid w:val="00770AF3"/>
    <w:rsid w:val="007818D7"/>
    <w:rsid w:val="0078258E"/>
    <w:rsid w:val="0078536C"/>
    <w:rsid w:val="007B7563"/>
    <w:rsid w:val="007B7712"/>
    <w:rsid w:val="007C4A39"/>
    <w:rsid w:val="007E6911"/>
    <w:rsid w:val="007F6B29"/>
    <w:rsid w:val="00807D20"/>
    <w:rsid w:val="00815886"/>
    <w:rsid w:val="00821046"/>
    <w:rsid w:val="00821630"/>
    <w:rsid w:val="00831B67"/>
    <w:rsid w:val="00833131"/>
    <w:rsid w:val="00837ABF"/>
    <w:rsid w:val="0087066B"/>
    <w:rsid w:val="0087366D"/>
    <w:rsid w:val="008821CD"/>
    <w:rsid w:val="00885CD2"/>
    <w:rsid w:val="00890E11"/>
    <w:rsid w:val="008919E0"/>
    <w:rsid w:val="00896E95"/>
    <w:rsid w:val="008A73DF"/>
    <w:rsid w:val="008B78C4"/>
    <w:rsid w:val="008C7320"/>
    <w:rsid w:val="008D0699"/>
    <w:rsid w:val="008F51A3"/>
    <w:rsid w:val="0091277E"/>
    <w:rsid w:val="00914556"/>
    <w:rsid w:val="00934269"/>
    <w:rsid w:val="00946E36"/>
    <w:rsid w:val="009475C2"/>
    <w:rsid w:val="00951C84"/>
    <w:rsid w:val="00977037"/>
    <w:rsid w:val="00984398"/>
    <w:rsid w:val="009848F9"/>
    <w:rsid w:val="009946D7"/>
    <w:rsid w:val="00994B6F"/>
    <w:rsid w:val="009C2613"/>
    <w:rsid w:val="009D7E18"/>
    <w:rsid w:val="009E01D2"/>
    <w:rsid w:val="009E1AD8"/>
    <w:rsid w:val="009E6D8A"/>
    <w:rsid w:val="009F5D1B"/>
    <w:rsid w:val="00A02919"/>
    <w:rsid w:val="00A05B33"/>
    <w:rsid w:val="00A329CC"/>
    <w:rsid w:val="00A46123"/>
    <w:rsid w:val="00A90EB1"/>
    <w:rsid w:val="00A94C3D"/>
    <w:rsid w:val="00AA2ECD"/>
    <w:rsid w:val="00AB4241"/>
    <w:rsid w:val="00AB4B09"/>
    <w:rsid w:val="00AB6EB4"/>
    <w:rsid w:val="00AF0474"/>
    <w:rsid w:val="00AF73D4"/>
    <w:rsid w:val="00B06422"/>
    <w:rsid w:val="00B21BAA"/>
    <w:rsid w:val="00B5125A"/>
    <w:rsid w:val="00B51C80"/>
    <w:rsid w:val="00B6702E"/>
    <w:rsid w:val="00B73E4D"/>
    <w:rsid w:val="00BA1318"/>
    <w:rsid w:val="00BD31D5"/>
    <w:rsid w:val="00BE199B"/>
    <w:rsid w:val="00BF035A"/>
    <w:rsid w:val="00BF570F"/>
    <w:rsid w:val="00C0374B"/>
    <w:rsid w:val="00C23A45"/>
    <w:rsid w:val="00C23E78"/>
    <w:rsid w:val="00C3324B"/>
    <w:rsid w:val="00C334EC"/>
    <w:rsid w:val="00C51869"/>
    <w:rsid w:val="00C56285"/>
    <w:rsid w:val="00CA551A"/>
    <w:rsid w:val="00CA767B"/>
    <w:rsid w:val="00CD1263"/>
    <w:rsid w:val="00CD5D8C"/>
    <w:rsid w:val="00CE61EC"/>
    <w:rsid w:val="00D03416"/>
    <w:rsid w:val="00D15B52"/>
    <w:rsid w:val="00D301C8"/>
    <w:rsid w:val="00D344DC"/>
    <w:rsid w:val="00D43572"/>
    <w:rsid w:val="00D5111E"/>
    <w:rsid w:val="00D66387"/>
    <w:rsid w:val="00D83A41"/>
    <w:rsid w:val="00D94ACE"/>
    <w:rsid w:val="00DA447C"/>
    <w:rsid w:val="00DA608C"/>
    <w:rsid w:val="00DB0C57"/>
    <w:rsid w:val="00DC69B2"/>
    <w:rsid w:val="00DD00E7"/>
    <w:rsid w:val="00DD3A47"/>
    <w:rsid w:val="00DD78F6"/>
    <w:rsid w:val="00E06AD7"/>
    <w:rsid w:val="00E1638B"/>
    <w:rsid w:val="00E2184B"/>
    <w:rsid w:val="00E420AA"/>
    <w:rsid w:val="00E4495C"/>
    <w:rsid w:val="00E612CA"/>
    <w:rsid w:val="00E650EE"/>
    <w:rsid w:val="00E72867"/>
    <w:rsid w:val="00E80030"/>
    <w:rsid w:val="00ED08BA"/>
    <w:rsid w:val="00EF60C7"/>
    <w:rsid w:val="00F0123B"/>
    <w:rsid w:val="00F03AF7"/>
    <w:rsid w:val="00F121AD"/>
    <w:rsid w:val="00F12902"/>
    <w:rsid w:val="00F51CA2"/>
    <w:rsid w:val="00F51EC5"/>
    <w:rsid w:val="00F85AF2"/>
    <w:rsid w:val="00F91AE2"/>
    <w:rsid w:val="00F93077"/>
    <w:rsid w:val="00F96BAC"/>
    <w:rsid w:val="00FA1782"/>
    <w:rsid w:val="00FA2981"/>
    <w:rsid w:val="00FA7FFB"/>
    <w:rsid w:val="00FB159D"/>
    <w:rsid w:val="00FC3412"/>
    <w:rsid w:val="00FD5465"/>
    <w:rsid w:val="00FD640C"/>
    <w:rsid w:val="00FE1580"/>
    <w:rsid w:val="00FF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docId w15:val="{17A8B017-BB55-4726-ACF3-4000AC8D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13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13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1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1630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06A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BA131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13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BA1318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A1318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A131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E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EC5"/>
    <w:rPr>
      <w:rFonts w:ascii="Tahoma" w:hAnsi="Tahoma" w:cs="Tahoma"/>
      <w:sz w:val="16"/>
      <w:szCs w:val="16"/>
    </w:rPr>
  </w:style>
  <w:style w:type="paragraph" w:styleId="TOC3">
    <w:name w:val="toc 3"/>
    <w:basedOn w:val="Normal"/>
    <w:next w:val="Normal"/>
    <w:autoRedefine/>
    <w:uiPriority w:val="39"/>
    <w:unhideWhenUsed/>
    <w:rsid w:val="00F51EC5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DA4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A447C"/>
  </w:style>
  <w:style w:type="paragraph" w:styleId="Footer">
    <w:name w:val="footer"/>
    <w:basedOn w:val="Normal"/>
    <w:link w:val="FooterChar"/>
    <w:uiPriority w:val="99"/>
    <w:unhideWhenUsed/>
    <w:rsid w:val="00DA44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44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jpe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" Type="http://schemas.openxmlformats.org/officeDocument/2006/relationships/numbering" Target="numbering.xml"/><Relationship Id="rId16" Type="http://schemas.openxmlformats.org/officeDocument/2006/relationships/image" Target="media/image8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5" Type="http://schemas.openxmlformats.org/officeDocument/2006/relationships/image" Target="media/image7.jpeg"/><Relationship Id="rId10" Type="http://schemas.openxmlformats.org/officeDocument/2006/relationships/image" Target="media/image2.jpe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37CF14-A39B-451F-AC04-30625D0720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4BD60E6.dotm</Template>
  <TotalTime>0</TotalTime>
  <Pages>9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3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tes, Thomas E.</dc:creator>
  <cp:lastModifiedBy>Yates, Thomas E. (Prof.)</cp:lastModifiedBy>
  <cp:revision>2</cp:revision>
  <dcterms:created xsi:type="dcterms:W3CDTF">2018-09-20T16:11:00Z</dcterms:created>
  <dcterms:modified xsi:type="dcterms:W3CDTF">2018-09-20T16:11:00Z</dcterms:modified>
</cp:coreProperties>
</file>